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03D5D" w14:textId="3B0D9A93" w:rsidR="00166B13" w:rsidRDefault="00166B13" w:rsidP="00166B1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Ref479542105"/>
      <w:bookmarkStart w:id="1" w:name="_Toc498114307"/>
      <w:r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="00F119D9">
        <w:rPr>
          <w:rFonts w:ascii="Arial" w:hAnsi="Arial" w:cs="Arial"/>
          <w:b/>
          <w:sz w:val="20"/>
          <w:szCs w:val="20"/>
          <w:lang w:val="en-US"/>
        </w:rPr>
        <w:t>3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bookmarkEnd w:id="0"/>
      <w:r>
        <w:rPr>
          <w:rFonts w:ascii="Arial" w:hAnsi="Arial" w:cs="Arial"/>
          <w:b/>
          <w:sz w:val="20"/>
          <w:szCs w:val="20"/>
          <w:lang w:val="en-US"/>
        </w:rPr>
        <w:t>Arti</w:t>
      </w:r>
      <w:r w:rsidRPr="00796E18">
        <w:rPr>
          <w:rFonts w:ascii="Arial" w:hAnsi="Arial" w:cs="Arial"/>
          <w:b/>
          <w:sz w:val="20"/>
          <w:szCs w:val="20"/>
          <w:lang w:val="en-US"/>
        </w:rPr>
        <w:t xml:space="preserve">cles selected in </w:t>
      </w:r>
      <w:r w:rsidR="00F4187C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Pr="00796E18">
        <w:rPr>
          <w:rFonts w:ascii="Arial" w:hAnsi="Arial" w:cs="Arial"/>
          <w:b/>
          <w:sz w:val="20"/>
          <w:szCs w:val="20"/>
          <w:lang w:val="en-US"/>
        </w:rPr>
        <w:t>systematic review.</w:t>
      </w:r>
      <w:bookmarkStart w:id="2" w:name="_GoBack"/>
      <w:bookmarkEnd w:id="1"/>
      <w:bookmarkEnd w:id="2"/>
    </w:p>
    <w:p w14:paraId="1C6F0F66" w14:textId="77777777" w:rsidR="00166B13" w:rsidRPr="00796E18" w:rsidRDefault="00166B13" w:rsidP="00166B1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10282" w:type="dxa"/>
        <w:tblInd w:w="-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487"/>
        <w:gridCol w:w="567"/>
        <w:gridCol w:w="630"/>
        <w:gridCol w:w="6396"/>
        <w:gridCol w:w="1734"/>
      </w:tblGrid>
      <w:tr w:rsidR="00EF7BFD" w:rsidRPr="005622A4" w14:paraId="585019AD" w14:textId="77777777" w:rsidTr="000B259D">
        <w:trPr>
          <w:trHeight w:val="283"/>
          <w:tblHeader/>
        </w:trPr>
        <w:tc>
          <w:tcPr>
            <w:tcW w:w="21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83B0A0" w14:textId="5049F941" w:rsidR="00EF7BFD" w:rsidRPr="00C464A2" w:rsidRDefault="00A11CE2" w:rsidP="00EF7BF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 number</w:t>
            </w:r>
          </w:p>
        </w:tc>
        <w:tc>
          <w:tcPr>
            <w:tcW w:w="6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1BE0F7" w14:textId="77777777" w:rsidR="00EF7BFD" w:rsidRPr="00C464A2" w:rsidRDefault="00EF7BFD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64A2">
              <w:rPr>
                <w:rFonts w:ascii="Arial" w:hAnsi="Arial" w:cs="Arial"/>
                <w:b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921A81" w14:textId="77777777" w:rsidR="00EF7BFD" w:rsidRPr="00C464A2" w:rsidRDefault="00EF7BFD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64A2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SION/</w:t>
            </w:r>
          </w:p>
          <w:p w14:paraId="130F983D" w14:textId="77777777" w:rsidR="00EF7BFD" w:rsidRPr="00C464A2" w:rsidRDefault="00EF7BFD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464A2">
              <w:rPr>
                <w:rFonts w:ascii="Arial" w:hAnsi="Arial" w:cs="Arial"/>
                <w:b/>
                <w:sz w:val="20"/>
                <w:szCs w:val="20"/>
                <w:lang w:val="en-US"/>
              </w:rPr>
              <w:t>EXCLUSION</w:t>
            </w:r>
          </w:p>
        </w:tc>
      </w:tr>
      <w:tr w:rsidR="0076778F" w:rsidRPr="005622A4" w14:paraId="4CCCC6F8" w14:textId="77777777" w:rsidTr="000B259D">
        <w:trPr>
          <w:trHeight w:val="283"/>
          <w:tblHeader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C6337" w14:textId="77777777" w:rsidR="0076778F" w:rsidRPr="00121617" w:rsidRDefault="0076778F" w:rsidP="00A552C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1617">
              <w:rPr>
                <w:rFonts w:ascii="Arial" w:hAnsi="Arial" w:cs="Arial"/>
                <w:b/>
                <w:sz w:val="20"/>
                <w:szCs w:val="20"/>
                <w:lang w:val="en-US"/>
              </w:rPr>
              <w:t>*1</w:t>
            </w: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7285E" w14:textId="77777777" w:rsidR="0076778F" w:rsidRPr="00121617" w:rsidRDefault="0076778F" w:rsidP="00A552C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1617">
              <w:rPr>
                <w:rFonts w:ascii="Arial" w:hAnsi="Arial" w:cs="Arial"/>
                <w:b/>
                <w:sz w:val="20"/>
                <w:szCs w:val="20"/>
                <w:lang w:val="en-US"/>
              </w:rPr>
              <w:t>*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AE27" w14:textId="17B7C2F5" w:rsidR="0076778F" w:rsidRPr="00121617" w:rsidRDefault="0076778F" w:rsidP="00A552C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1617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r w:rsidR="00F004AF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493DC" w14:textId="3BC18C61" w:rsidR="0076778F" w:rsidRPr="00121617" w:rsidRDefault="0076778F" w:rsidP="00A552C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21617">
              <w:rPr>
                <w:rFonts w:ascii="Arial" w:hAnsi="Arial" w:cs="Arial"/>
                <w:b/>
                <w:sz w:val="20"/>
                <w:szCs w:val="20"/>
                <w:lang w:val="en-US"/>
              </w:rPr>
              <w:t>*4</w:t>
            </w:r>
          </w:p>
        </w:tc>
        <w:tc>
          <w:tcPr>
            <w:tcW w:w="6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9467A" w14:textId="77777777" w:rsidR="0076778F" w:rsidRPr="00121617" w:rsidRDefault="0076778F" w:rsidP="00F228E3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6AD8" w14:textId="311AA936" w:rsidR="0076778F" w:rsidRPr="00121617" w:rsidRDefault="00F228E3" w:rsidP="00A552CF">
            <w:pPr>
              <w:spacing w:line="360" w:lineRule="auto"/>
              <w:ind w:right="-108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 meta-analysis</w:t>
            </w:r>
          </w:p>
        </w:tc>
      </w:tr>
      <w:tr w:rsidR="00166B13" w14:paraId="3FBF98CD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auto"/>
            </w:tcBorders>
          </w:tcPr>
          <w:p w14:paraId="66FA048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208C0F6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38896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FC5F8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auto"/>
            </w:tcBorders>
          </w:tcPr>
          <w:p w14:paraId="4BEA9F54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497F">
              <w:rPr>
                <w:rFonts w:ascii="Arial" w:hAnsi="Arial" w:cs="Arial"/>
                <w:sz w:val="20"/>
                <w:szCs w:val="20"/>
              </w:rPr>
              <w:t>Iraola V.M. Gallego M.T. Morales M. Taules M. Carnés J.</w:t>
            </w:r>
          </w:p>
          <w:p w14:paraId="02EF4425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In vitro evaluation of the efficacy and safety of a depigmented-polymerized extract of cat epithelia</w:t>
            </w:r>
          </w:p>
          <w:p w14:paraId="3015DEC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Journal of Allergy and Clinical Immunolog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2016) 137:2 SUPPL. 1 (AB161). 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520FB5D5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29AA33FF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455C3F2" w14:textId="5A4A291A" w:rsidR="00166B13" w:rsidRPr="000F77E7" w:rsidRDefault="00F004AF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94ADBB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7DC4CF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9820DE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D5D27A6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Morais-Almeida M. Arêde C. Sampaio G. Borrego L.M.</w:t>
            </w:r>
          </w:p>
          <w:p w14:paraId="19C6CA06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Ultrarush</w:t>
            </w:r>
            <w:proofErr w:type="spellEnd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 schedule of subcutaneous immunotherapy with modified allergen extracts is safe in </w:t>
            </w:r>
            <w:proofErr w:type="spellStart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 age</w:t>
            </w:r>
          </w:p>
          <w:p w14:paraId="7A40FCED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Asia Pacific Allergy (2016) 6:1 (35-42). Date of Publication: 2016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A340B82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E63">
              <w:rPr>
                <w:rFonts w:ascii="Arial" w:hAnsi="Arial" w:cs="Arial"/>
                <w:sz w:val="20"/>
                <w:szCs w:val="20"/>
                <w:lang w:val="en-US"/>
              </w:rPr>
              <w:t>Inappr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C66E63">
              <w:rPr>
                <w:rFonts w:ascii="Arial" w:hAnsi="Arial" w:cs="Arial"/>
                <w:sz w:val="20"/>
                <w:szCs w:val="20"/>
                <w:lang w:val="en-US"/>
              </w:rPr>
              <w:t>iate study design</w:t>
            </w:r>
          </w:p>
        </w:tc>
      </w:tr>
      <w:tr w:rsidR="00166B13" w14:paraId="22FF46F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199993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7C97120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A9B112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9EDC13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11914DE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Sager A.</w:t>
            </w:r>
          </w:p>
          <w:p w14:paraId="6A427EF5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Aluminum pharmacokinetics in serum and urine following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year high dose SCIT with a depigmented polymerized birch pollen extract</w:t>
            </w:r>
          </w:p>
          <w:p w14:paraId="140D7604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15) 70 SUPPL. 101 (230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3753857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6B3B93F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653022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987168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E78B40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7A0439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A4DF523" w14:textId="77777777" w:rsidR="00166B13" w:rsidRPr="000640C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Sanchez Alonso </w:t>
            </w:r>
            <w:proofErr w:type="gram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A ,</w:t>
            </w:r>
            <w:proofErr w:type="gram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Carretero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Anibarro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P ,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Mencia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Bartolome J ,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Cerecedo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Carballo I ,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Minano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Oyarzabal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A , Gomez Sanchez MJ and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Levitch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Meran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R. A double-blind, placebo-controlled study of allergen immunotherapy with depigmented -polymerised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hleum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GB"/>
              </w:rPr>
              <w:t>pratense</w:t>
            </w:r>
            <w:proofErr w:type="spellEnd"/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 xml:space="preserve"> pollen extract in allergic rhinoconjunctivitis, a placebo-based analysis.</w:t>
            </w:r>
          </w:p>
          <w:p w14:paraId="3BC20E2A" w14:textId="77777777" w:rsidR="00166B13" w:rsidRPr="000640C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Allergy: European Journal of Allergy and Clinical Immunology, 2015, 70, 26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640C1">
              <w:rPr>
                <w:rFonts w:ascii="Arial" w:hAnsi="Arial" w:cs="Arial"/>
                <w:sz w:val="20"/>
                <w:szCs w:val="20"/>
                <w:lang w:val="en-GB"/>
              </w:rPr>
              <w:t>Publication Year: 2015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EA641EB" w14:textId="77777777" w:rsidR="00166B13" w:rsidRPr="00AA4B7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ference abstract. the final data were not published in a peer-reviewed journal</w:t>
            </w:r>
          </w:p>
        </w:tc>
      </w:tr>
      <w:tr w:rsidR="00166B13" w14:paraId="1E02E6A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7A90C8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B536D8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A9E2BB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10FECFA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A706BBF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 Gallego M.T. Morales M. López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Á. Moya R. Leonor J.R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</w:t>
            </w:r>
          </w:p>
          <w:p w14:paraId="65E23575" w14:textId="77777777" w:rsidR="00166B13" w:rsidRPr="004E78A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8AD">
              <w:rPr>
                <w:rFonts w:ascii="Arial" w:hAnsi="Arial" w:cs="Arial"/>
                <w:sz w:val="20"/>
                <w:szCs w:val="20"/>
                <w:lang w:val="en-US"/>
              </w:rPr>
              <w:t xml:space="preserve">Biochemical and immunological characterization of a </w:t>
            </w:r>
            <w:proofErr w:type="spellStart"/>
            <w:r w:rsidRPr="004E78AD">
              <w:rPr>
                <w:rFonts w:ascii="Arial" w:hAnsi="Arial" w:cs="Arial"/>
                <w:sz w:val="20"/>
                <w:szCs w:val="20"/>
                <w:lang w:val="en-US"/>
              </w:rPr>
              <w:t>depigmentedpolymerized</w:t>
            </w:r>
            <w:proofErr w:type="spellEnd"/>
            <w:r w:rsidRPr="004E78AD">
              <w:rPr>
                <w:rFonts w:ascii="Arial" w:hAnsi="Arial" w:cs="Arial"/>
                <w:sz w:val="20"/>
                <w:szCs w:val="20"/>
                <w:lang w:val="en-US"/>
              </w:rPr>
              <w:t xml:space="preserve"> extract of cat epithelia</w:t>
            </w:r>
          </w:p>
          <w:p w14:paraId="3229B6C0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78AD">
              <w:rPr>
                <w:rFonts w:ascii="Arial" w:hAnsi="Arial" w:cs="Arial"/>
                <w:sz w:val="20"/>
                <w:szCs w:val="20"/>
                <w:lang w:val="en-US"/>
              </w:rPr>
              <w:t xml:space="preserve">Allergy: European Journal of Allergy and Clinical Immunology (2015) 7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UPPL. 101 (467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554B726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572EAB4A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05750D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0C4F61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F227E6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957A39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22B82A3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 Morales M. Moya R. López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Aranda T. Rojas B. Martinez B. Leonor J.R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M. Gallego M.T.</w:t>
            </w:r>
          </w:p>
          <w:p w14:paraId="3A3F9C8E" w14:textId="77777777" w:rsidR="00166B13" w:rsidRPr="009A2AF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2AF2">
              <w:rPr>
                <w:rFonts w:ascii="Arial" w:hAnsi="Arial" w:cs="Arial"/>
                <w:sz w:val="20"/>
                <w:szCs w:val="20"/>
                <w:lang w:val="en-US"/>
              </w:rPr>
              <w:t>Characterization of depigmented-polymerized pollen extracts for allergen immunotherapy: Presence of relevant allergens and molecular size consiste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3565B84C" w14:textId="77777777" w:rsidR="00166B13" w:rsidRPr="009A2AF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2AF2">
              <w:rPr>
                <w:rFonts w:ascii="Arial" w:hAnsi="Arial" w:cs="Arial"/>
                <w:sz w:val="20"/>
                <w:szCs w:val="20"/>
                <w:lang w:val="en-US"/>
              </w:rPr>
              <w:t xml:space="preserve">Journal of Allergy and Clinical Immunology (2015) 135:2 SUPPL. 1 (AB59)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A5C04BE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B4497F" w14:paraId="1A8AF7D0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46E0D8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7D0AA1A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BE77B4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1A71FC5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FF4CAFD" w14:textId="40EC0CD4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Pfaar O, Sager A, Robinson DS. </w:t>
            </w: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Safety and effect on reported symptoms of depigmented polymerized allergen immunotherapy: a retrospective study of 2927 </w:t>
            </w:r>
            <w:proofErr w:type="spellStart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. </w:t>
            </w:r>
            <w:proofErr w:type="spellStart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Pediatr</w:t>
            </w:r>
            <w:proofErr w:type="spellEnd"/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 xml:space="preserve"> Allergy Immunol. 2015 May;26(3):280-6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D1C1CD5" w14:textId="77777777" w:rsidR="00166B13" w:rsidRPr="00B4497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2EF84F6D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051B7A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9FEB03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ABB438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D1ACDE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85965B2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M. Leonor J.R. Morales M. Moya R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opez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Gallego M.T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</w:t>
            </w:r>
          </w:p>
          <w:p w14:paraId="689F0440" w14:textId="77777777" w:rsidR="00166B13" w:rsidRPr="007A7B3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B34">
              <w:rPr>
                <w:rFonts w:ascii="Arial" w:hAnsi="Arial" w:cs="Arial"/>
                <w:sz w:val="20"/>
                <w:szCs w:val="20"/>
                <w:lang w:val="en-US"/>
              </w:rPr>
              <w:t xml:space="preserve">Immunogenicity and IGE blocking capacity of a mixture of depigmented and </w:t>
            </w:r>
          </w:p>
          <w:p w14:paraId="3772F9FF" w14:textId="77777777" w:rsidR="00166B13" w:rsidRPr="007A7B3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B34">
              <w:rPr>
                <w:rFonts w:ascii="Arial" w:hAnsi="Arial" w:cs="Arial"/>
                <w:sz w:val="20"/>
                <w:szCs w:val="20"/>
                <w:lang w:val="en-US"/>
              </w:rPr>
              <w:t>chemically modified allergens from different homologous groups</w:t>
            </w:r>
          </w:p>
          <w:p w14:paraId="4012CE6E" w14:textId="4A480968" w:rsidR="00166B13" w:rsidRPr="007A7B34" w:rsidRDefault="00166B13" w:rsidP="00A11CE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B34">
              <w:rPr>
                <w:rFonts w:ascii="Arial" w:hAnsi="Arial" w:cs="Arial"/>
                <w:sz w:val="20"/>
                <w:szCs w:val="20"/>
                <w:lang w:val="en-US"/>
              </w:rPr>
              <w:t xml:space="preserve">Journal of Allergy and Clinical Immunology (2014) 133:2 SUPPL. 1 (AB46)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C86159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47957" w14:paraId="0888E466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70BDA3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CBE829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3A486D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9D5B18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609916A" w14:textId="77777777" w:rsidR="00166B13" w:rsidRPr="00F4795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Cardona R, Lopez E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Beltrán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J, Sánchez J. Safety of immunotherapy in patients wi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hinoconjunctivitis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, asthma or atopic dermatitis using an ultra-rush buildup. A retrospective study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Immunopatho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Mad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). 2014 Mar-Apr;42(2):90-5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:  10.1016/j.aller.2012.07.005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2012 Dec 20. PubMed PMID: 23265265.</w:t>
            </w:r>
            <w:r w:rsidRPr="00F47957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81C80E0" w14:textId="77777777" w:rsidR="00166B13" w:rsidRPr="00F4795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14:paraId="4B1FD01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6AEDA6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7CFE320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ED1493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DF2E91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AE5324E" w14:textId="77777777" w:rsidR="00166B13" w:rsidRPr="007A7B3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7B34">
              <w:rPr>
                <w:rFonts w:ascii="Arial" w:hAnsi="Arial" w:cs="Arial"/>
                <w:sz w:val="20"/>
                <w:szCs w:val="20"/>
              </w:rPr>
              <w:t>López-Matas M.A. Gallego M. Iraola V. Robinson D. Carnés J.</w:t>
            </w:r>
          </w:p>
          <w:p w14:paraId="75C7CC73" w14:textId="77777777" w:rsidR="00166B13" w:rsidRPr="007A7B3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B34">
              <w:rPr>
                <w:rFonts w:ascii="Arial" w:hAnsi="Arial" w:cs="Arial"/>
                <w:sz w:val="20"/>
                <w:szCs w:val="20"/>
                <w:lang w:val="en-US"/>
              </w:rPr>
              <w:t xml:space="preserve">Depigmented allergoids reveal new epitopes with capacity to induce IgG </w:t>
            </w:r>
          </w:p>
          <w:p w14:paraId="0CFB4A32" w14:textId="77777777" w:rsidR="00166B13" w:rsidRPr="00D0490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4909">
              <w:rPr>
                <w:rFonts w:ascii="Arial" w:hAnsi="Arial" w:cs="Arial"/>
                <w:sz w:val="20"/>
                <w:szCs w:val="20"/>
                <w:lang w:val="en-GB"/>
              </w:rPr>
              <w:t>blocking antibodies</w:t>
            </w:r>
          </w:p>
          <w:p w14:paraId="1F5A21BB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7B34">
              <w:rPr>
                <w:rFonts w:ascii="Arial" w:hAnsi="Arial" w:cs="Arial"/>
                <w:sz w:val="20"/>
                <w:szCs w:val="20"/>
                <w:lang w:val="en-US"/>
              </w:rPr>
              <w:t>BioMed Research International (2013) 2013 Article Number: 284615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FCCB3E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622A4" w14:paraId="6BD2159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E7EA3E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7B637CF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2BDB63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305507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DEC2324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C7437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Pfaar O, Biedermann T, Klimek L, Sager A, Robinson DS. 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epigmented-polymerized mixed grass/birch pollen extract immunotherapy is effective in polysensitized patients. Allergy. 2013 Oct;68(10):1306-13.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: 10.1111/all.12219.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13 Sep 2. PubMed PMID: 23991896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Pfaar&lt;/Author&gt;&lt;Year&gt;2013&lt;/Year&gt;&lt;RecNum&gt;0&lt;/RecNum&gt;&lt;IDText&gt;Depigmented-polymerized mixed grass/birch pollen extract immunotherapy is effective in polysensitized patients&lt;/IDText&gt;&lt;DisplayText&gt;(11)&lt;/DisplayText&gt;&lt;record&gt;&lt;dates&gt;&lt;pub-dates&gt;&lt;date&gt;Oct&lt;/date&gt;&lt;/pub-dates&gt;&lt;year&gt;2013&lt;/year&gt;&lt;/dates&gt;&lt;keywords&gt;&lt;keyword&gt;Adolescent&lt;/keyword&gt;&lt;keyword&gt;Allergens&lt;/keyword&gt;&lt;keyword&gt;Betula&lt;/keyword&gt;&lt;keyword&gt;Child&lt;/keyword&gt;&lt;keyword&gt;Desensitization, Immunologic&lt;/keyword&gt;&lt;keyword&gt;Female&lt;/keyword&gt;&lt;keyword&gt;Humans&lt;/keyword&gt;&lt;keyword&gt;Male&lt;/keyword&gt;&lt;keyword&gt;Plant Extracts&lt;/keyword&gt;&lt;keyword&gt;Pollen&lt;/keyword&gt;&lt;keyword&gt;Quality of Life&lt;/keyword&gt;&lt;keyword&gt;Rhinitis, Allergic, Seasonal&lt;/keyword&gt;&lt;keyword&gt;Treatment Outcome&lt;/keyword&gt;&lt;/keywords&gt;&lt;urls&gt;&lt;related-urls&gt;&lt;url&gt;http://www.ncbi.nlm.nih.gov/pubmed/23991896&lt;/url&gt;&lt;/related-urls&gt;&lt;/urls&gt;&lt;isbn&gt;1398-9995&lt;/isbn&gt;&lt;titles&gt;&lt;title&gt;Depigmented-polymerized mixed grass/birch pollen extract immunotherapy is effective in polysensitized patients&lt;/title&gt;&lt;secondary-title&gt;Allergy&lt;/secondary-title&gt;&lt;/titles&gt;&lt;pages&gt;1306-13&lt;/pages&gt;&lt;number&gt;10&lt;/number&gt;&lt;contributors&gt;&lt;authors&gt;&lt;author&gt;Pfaar, O.&lt;/author&gt;&lt;author&gt;Biedermann, T.&lt;/author&gt;&lt;author&gt;Klimek, L.&lt;/author&gt;&lt;author&gt;Sager, A.&lt;/author&gt;&lt;author&gt;Robinson, D. S.&lt;/author&gt;&lt;/authors&gt;&lt;/contributors&gt;&lt;language&gt;eng&lt;/language&gt;&lt;added-date format="utc"&gt;1424047794&lt;/added-date&gt;&lt;ref-type name="Journal Article"&gt;17&lt;/ref-type&gt;&lt;rec-number&gt;97&lt;/rec-number&gt;&lt;last-updated-date format="utc"&gt;1424047794&lt;/last-updated-date&gt;&lt;accession-num&gt;23991896&lt;/accession-num&gt;&lt;electronic-resource-num&gt;10.1111/all.12219&lt;/electronic-resource-num&gt;&lt;volume&gt;68&lt;/volume&gt;&lt;/record&gt;&lt;/Cite&gt;&lt;/EndNote&gt;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1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70D1457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(1)</w:t>
            </w:r>
          </w:p>
        </w:tc>
      </w:tr>
      <w:tr w:rsidR="00166B13" w14:paraId="1308AA2F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593F0D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78C3D6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A1C80A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28006D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49267B3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Arêde C. Sampaio G. Miguel Borrego L. Morais-Almeida M.</w:t>
            </w:r>
          </w:p>
          <w:p w14:paraId="5FA12DD2" w14:textId="77777777" w:rsidR="00166B13" w:rsidRPr="00FA79E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A79EF">
              <w:rPr>
                <w:rFonts w:ascii="Arial" w:hAnsi="Arial" w:cs="Arial"/>
                <w:sz w:val="20"/>
                <w:szCs w:val="20"/>
                <w:lang w:val="en-US"/>
              </w:rPr>
              <w:t>Ultrarush</w:t>
            </w:r>
            <w:proofErr w:type="spellEnd"/>
            <w:r w:rsidRPr="00FA79EF">
              <w:rPr>
                <w:rFonts w:ascii="Arial" w:hAnsi="Arial" w:cs="Arial"/>
                <w:sz w:val="20"/>
                <w:szCs w:val="20"/>
                <w:lang w:val="en-US"/>
              </w:rPr>
              <w:t xml:space="preserve"> specific's immunotherapy safety using modified extracts in </w:t>
            </w:r>
          </w:p>
          <w:p w14:paraId="4567AB6E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pediatric age.</w:t>
            </w:r>
          </w:p>
          <w:p w14:paraId="54499C0E" w14:textId="4724F65E" w:rsidR="00166B13" w:rsidRPr="00BA16D1" w:rsidRDefault="00166B13" w:rsidP="00A11CE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Revista Portuguesa de Imunoalergologia (2013) 21:2 (91-102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6F4A91E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6E63">
              <w:rPr>
                <w:rFonts w:ascii="Arial" w:hAnsi="Arial" w:cs="Arial"/>
                <w:sz w:val="20"/>
                <w:szCs w:val="20"/>
                <w:lang w:val="en-US"/>
              </w:rPr>
              <w:t>Inappr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C66E63">
              <w:rPr>
                <w:rFonts w:ascii="Arial" w:hAnsi="Arial" w:cs="Arial"/>
                <w:sz w:val="20"/>
                <w:szCs w:val="20"/>
                <w:lang w:val="en-US"/>
              </w:rPr>
              <w:t>iate study design</w:t>
            </w:r>
          </w:p>
        </w:tc>
      </w:tr>
      <w:tr w:rsidR="00166B13" w14:paraId="53FE4B91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4E758F1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EFF19C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B8DD35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AF2ADB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AFE328D" w14:textId="784792C2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Carnes J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opez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Gallego M.T. Aranda T. Morales M. Leonor J.R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M.</w:t>
            </w:r>
          </w:p>
          <w:p w14:paraId="54E5F721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 xml:space="preserve">Depigmented-polymerized and native extracts of birch pollen exhibit </w:t>
            </w:r>
          </w:p>
          <w:p w14:paraId="154697C4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>different IgG epitopes specific to bet v 1 and bet v 2</w:t>
            </w:r>
          </w:p>
          <w:p w14:paraId="5038E776" w14:textId="2606A07E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>Journal of Allergy and Clinical Immunology (2013) 131:2 SUPPL. 1 (AB110)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214689E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622D7FE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DA5CF2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D09882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1B815D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E2B516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EDF4E0F" w14:textId="77777777" w:rsidR="00166B13" w:rsidRPr="004131E0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131E0">
              <w:rPr>
                <w:rFonts w:ascii="Arial" w:hAnsi="Arial" w:cs="Arial"/>
                <w:sz w:val="20"/>
                <w:szCs w:val="20"/>
                <w:lang w:val="pt-PT"/>
              </w:rPr>
              <w:t xml:space="preserve">Iraola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V</w:t>
            </w:r>
            <w:r w:rsidRPr="004131E0">
              <w:rPr>
                <w:rFonts w:ascii="Arial" w:hAnsi="Arial" w:cs="Arial"/>
                <w:sz w:val="20"/>
                <w:szCs w:val="20"/>
                <w:lang w:val="pt-PT"/>
              </w:rPr>
              <w:t xml:space="preserve">. Leonor J.R. Morales M. Lopez-Matas M.A. </w:t>
            </w:r>
            <w:r w:rsidRPr="004131E0">
              <w:rPr>
                <w:rFonts w:ascii="Arial" w:hAnsi="Arial" w:cs="Arial"/>
                <w:sz w:val="20"/>
                <w:szCs w:val="20"/>
              </w:rPr>
              <w:t>Gallego M.T. Carnes J.</w:t>
            </w:r>
          </w:p>
          <w:p w14:paraId="37C28DB6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 xml:space="preserve">Enzymatic activity of grass native allergenic extracts is eliminated in </w:t>
            </w:r>
          </w:p>
          <w:p w14:paraId="3DC3470C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>depigmented allergoid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07897F97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 xml:space="preserve">Journal of Allergy and Clinical Immunology (2013) 131:2 SUPPL. 1 (AB110)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0F06A5E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7FAD8AB1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691708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496C52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717634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747A3E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266E4E6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Sanchez J. Juliana B. Lopez E. Cardona R.</w:t>
            </w:r>
          </w:p>
          <w:p w14:paraId="7068368D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>Adverse reactions to subcutaneous allergen-specific immunotherapy in patients with atopic dermatitis with a rush buildup</w:t>
            </w:r>
          </w:p>
          <w:p w14:paraId="7F8D3335" w14:textId="4A2B6E6F" w:rsidR="00166B13" w:rsidRPr="00F1280B" w:rsidRDefault="00166B13" w:rsidP="00A11CE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12) 67 SUPPL. 96 (133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6F27CE0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285C0D" w14:paraId="4F4A0432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FAEA90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A974DC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98FBC2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A31535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1564B02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Nieto A. Calderon R. Pina R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Uixer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S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zon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A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ortell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I. López J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Pere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E.</w:t>
            </w:r>
          </w:p>
          <w:p w14:paraId="66883383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 xml:space="preserve">Meta-analysis on immunotherapy with depigmented glutaraldehyde-polymerized </w:t>
            </w:r>
            <w:r w:rsidRPr="00F1280B">
              <w:rPr>
                <w:rFonts w:ascii="Arial" w:hAnsi="Arial" w:cs="Arial"/>
                <w:sz w:val="20"/>
                <w:szCs w:val="20"/>
                <w:lang w:val="en-GB"/>
              </w:rPr>
              <w:t>extracts.</w:t>
            </w:r>
          </w:p>
          <w:p w14:paraId="122D13BE" w14:textId="77777777" w:rsidR="00166B13" w:rsidRPr="00F1280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280B">
              <w:rPr>
                <w:rFonts w:ascii="Arial" w:hAnsi="Arial" w:cs="Arial"/>
                <w:sz w:val="20"/>
                <w:szCs w:val="20"/>
                <w:lang w:val="en-US"/>
              </w:rPr>
              <w:t xml:space="preserve">Allergy: European Journal of Allergy and Clinical Immunology (2012) 67 SUPPL. 96 (614)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65B1538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view article; no original data</w:t>
            </w:r>
          </w:p>
        </w:tc>
      </w:tr>
      <w:tr w:rsidR="00166B13" w:rsidRPr="005622A4" w14:paraId="1D9EAD4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58FDFD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B8BD1C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DFB13B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42F055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AED334C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Novak N, Bieber T, Hoffmann M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Fölst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-Holst R, Homey B, Werfel T, Sager A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Zuberbi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T. Efficacy and safety of subcutaneous allergen-specific immunotherapy with depigmented polymerized mite extract in atopic dermatitis. J Allergy Clin Immunol. 2012 Oct;130(4):925-</w:t>
            </w:r>
            <w:proofErr w:type="gram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31.e</w:t>
            </w:r>
            <w:proofErr w:type="gram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: 10.1016/j.jaci.2012.08.004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2 Sep 1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8D5D023" w14:textId="77777777" w:rsidR="00166B13" w:rsidRPr="005622A4" w:rsidRDefault="00166B13" w:rsidP="00A552CF">
            <w:pPr>
              <w:spacing w:line="36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disease</w:t>
            </w:r>
          </w:p>
        </w:tc>
      </w:tr>
      <w:tr w:rsidR="00166B13" w14:paraId="5F48F5D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B6A391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51DC97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2C7332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F020CD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3CB4BF92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 Gallego M.T. López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Morales M. Bel I. García N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</w:t>
            </w:r>
          </w:p>
          <w:p w14:paraId="7D2627EA" w14:textId="77777777" w:rsidR="00166B13" w:rsidRPr="006F7C8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 xml:space="preserve">Immunogenicity of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hleum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ratense</w:t>
            </w:r>
            <w:proofErr w:type="spellEnd"/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 xml:space="preserve"> depigmented allergoid vaccines: </w:t>
            </w:r>
          </w:p>
          <w:p w14:paraId="3BD64115" w14:textId="77777777" w:rsidR="00166B13" w:rsidRPr="006F7C8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>Experimental study in rabbits</w:t>
            </w:r>
          </w:p>
          <w:p w14:paraId="258B8CE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>Journal of Investigational Allergology and Clinical Immunology (2012) 22:1 (35-40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5A8942A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97F"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622A4" w14:paraId="0BD7988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D0BDFD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B9737C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343FD7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25F000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191629E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faar O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Urry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Z, Robinson DS, Sager A, Richards D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Hawrylowicz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M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Bräutigam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, Klimek L. A randomized placebo-controlled trial of rush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preseasonal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depigmented polymerized grass pollen immunotherapy. Allergy. 2012 Feb;67(2):272-9.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: 10.1111/j.1398-9995.2011.</w:t>
            </w:r>
            <w:proofErr w:type="gram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02736.x.</w:t>
            </w:r>
            <w:proofErr w:type="gram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11 Nov 23. PubMed PMID: 22107266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QZmFhcjwvQXV0aG9yPjxZZWFyPjIwMTI8L1llYXI+PFJl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QZmFhcjwvQXV0aG9yPjxZZWFyPjIwMTI8L1llYXI+PFJl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0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180F8DA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(2)</w:t>
            </w:r>
          </w:p>
        </w:tc>
      </w:tr>
      <w:tr w:rsidR="00166B13" w14:paraId="29FC540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903C72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0FC78B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0AFD1E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41396E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E91FB69" w14:textId="77777777" w:rsidR="00166B13" w:rsidRPr="006F7C8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>Gruber M. Amon U.</w:t>
            </w:r>
          </w:p>
          <w:p w14:paraId="3166AD28" w14:textId="77777777" w:rsidR="00166B13" w:rsidRPr="006F7C82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Ultra-rush specific immune therapy with depigmented and polymerized allergen extracts is effective and safe in patients with severe SAR highly sensitized against pollen allergens</w:t>
            </w:r>
          </w:p>
          <w:p w14:paraId="4B0DB258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7C82">
              <w:rPr>
                <w:rFonts w:ascii="Arial" w:hAnsi="Arial" w:cs="Arial"/>
                <w:sz w:val="20"/>
                <w:szCs w:val="20"/>
                <w:lang w:val="en-US"/>
              </w:rPr>
              <w:t>World Allergy Organization Journal (2012) 5 SUPPL. 2 (S18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77FB980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appropriate study design</w:t>
            </w:r>
          </w:p>
        </w:tc>
      </w:tr>
      <w:tr w:rsidR="00166B13" w:rsidRPr="00FC2A28" w14:paraId="5BAEEDD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030FD1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26A460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20E53B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AAF4C8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217EA33" w14:textId="77777777" w:rsidR="00166B13" w:rsidRPr="00E4262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Sager A. Worm M.</w:t>
            </w:r>
          </w:p>
          <w:p w14:paraId="1A809CD7" w14:textId="77777777" w:rsidR="00166B13" w:rsidRPr="00E4262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Dose optimizing study of a depigmented polymerized allergen extract of birch pollen by means of conjunctival provocation te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5028CB00" w14:textId="310DE320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World Allergy Organization Journal (2012) 5 SUPPL. 2 (S18). Date of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800A461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FC2A28" w14:paraId="6D1734ED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0E7FBD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EB56F0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171260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CCD97A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63F3D06" w14:textId="77777777" w:rsidR="00166B13" w:rsidRPr="005174B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Sager A. Biedermann T. Pfaar O.</w:t>
            </w:r>
          </w:p>
          <w:p w14:paraId="73151646" w14:textId="77777777" w:rsidR="00166B13" w:rsidRPr="005A524B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Comparison of efficacy and safety of a 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pigmented polymerized allergen extract of grass and birch with placebo in patients with type-1 allergic rhinoconjunctivitis</w:t>
            </w:r>
          </w:p>
          <w:p w14:paraId="0B046874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World Allergy Organization Journal (2012) 5 SUPPL. 2 (S20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327E8B5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ference abstract; final data were published in the included study no. 1</w:t>
            </w:r>
          </w:p>
        </w:tc>
      </w:tr>
      <w:tr w:rsidR="00166B13" w14:paraId="3BE94C79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E566BC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4705DC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5CA312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8CD405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52973BD" w14:textId="77777777" w:rsidR="00166B13" w:rsidRPr="00E4262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Abstracts of the 22nd World Allergy Congress</w:t>
            </w:r>
          </w:p>
          <w:p w14:paraId="592391C6" w14:textId="7CCF05AF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World Allergy Organization Jo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nal (2012) 5 SUPPL. 2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49C5157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5FE25F0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0279DF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AE2F42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FBE431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0120519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4FE6D7A9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 Gallego M.T. Aranda T. Lopez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Morales M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Saez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R. Marquez </w:t>
            </w:r>
          </w:p>
          <w:p w14:paraId="65EC450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. Leonor J.R. Carnes J.</w:t>
            </w:r>
          </w:p>
          <w:p w14:paraId="3420687F" w14:textId="77777777" w:rsidR="00166B13" w:rsidRPr="00E4262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 xml:space="preserve">Inhibition of human IgE-allergen interaction by antibodies of rabbits </w:t>
            </w:r>
          </w:p>
          <w:p w14:paraId="5A5592E6" w14:textId="77777777" w:rsidR="00166B13" w:rsidRPr="00E4262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immunized with depigmented-polymerized allergen extra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1FF15554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2627">
              <w:rPr>
                <w:rFonts w:ascii="Arial" w:hAnsi="Arial" w:cs="Arial"/>
                <w:sz w:val="20"/>
                <w:szCs w:val="20"/>
                <w:lang w:val="en-US"/>
              </w:rPr>
              <w:t>Journal of Allergy and Clinical Immunology (2012) 129:2 SUPPL. 1 (AB115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8632DD8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32C73A7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A648C2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E616A4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A36921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A8F389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37B20EC" w14:textId="77777777" w:rsidR="00166B13" w:rsidRPr="0005458A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>Pfaar 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>Biedermann</w:t>
            </w:r>
            <w:proofErr w:type="spellEnd"/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>Sager 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>Seasonal versus symptom-based evaluation of a depigmented grass-birch allergoid. Conference Abstr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8B5F0A">
              <w:rPr>
                <w:rFonts w:ascii="Arial" w:hAnsi="Arial" w:cs="Arial"/>
                <w:sz w:val="20"/>
                <w:szCs w:val="20"/>
                <w:lang w:val="en-US"/>
              </w:rPr>
              <w:t>World Allergy Organization journ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5AAC151" w14:textId="77777777" w:rsidR="00166B13" w:rsidRPr="0005458A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ference abstract: final data were published in the included study no. 1 </w:t>
            </w:r>
          </w:p>
        </w:tc>
      </w:tr>
      <w:tr w:rsidR="00166B13" w14:paraId="5EB6E9E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01B7CD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9911D1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F17000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0682D1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7966F18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Carnes J. Gallego M.T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Taule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 Lopez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at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A. Morales M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Saez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R. Leonor J.R. Marquez C. Aranda T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</w:t>
            </w:r>
          </w:p>
          <w:p w14:paraId="4130DE36" w14:textId="77777777" w:rsidR="00166B13" w:rsidRPr="009416A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Comparison of the IgE interaction in </w:t>
            </w:r>
            <w:proofErr w:type="spellStart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depigmentedpolymerized</w:t>
            </w:r>
            <w:proofErr w:type="spellEnd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 and native </w:t>
            </w:r>
          </w:p>
          <w:p w14:paraId="0AC98614" w14:textId="77777777" w:rsidR="00166B13" w:rsidRPr="009416A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allergen extracts by surface plasmon resonance biosensor analysis</w:t>
            </w:r>
          </w:p>
          <w:p w14:paraId="7029532D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Journal of Allergy and Clinical Immunology (2012) 129:2 SUPPL. 1 (AB241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C68E21A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14:paraId="40914CF0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A38BA8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D59BFC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71F78E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D6F266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C21962F" w14:textId="77777777" w:rsidR="00166B13" w:rsidRPr="005174B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Novak N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Zuberbier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T. Sager A.</w:t>
            </w:r>
          </w:p>
          <w:p w14:paraId="0F8B75A6" w14:textId="77777777" w:rsidR="00166B13" w:rsidRPr="009416A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Efficacy and safety of a depigmented </w:t>
            </w:r>
            <w:proofErr w:type="spellStart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polymerised</w:t>
            </w:r>
            <w:proofErr w:type="spellEnd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 mite extract in patients suffering from atopic eczema with </w:t>
            </w:r>
            <w:proofErr w:type="gramStart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  <w:proofErr w:type="gramEnd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 relevant IgE-mediated </w:t>
            </w:r>
            <w:proofErr w:type="spellStart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sensitisation</w:t>
            </w:r>
            <w:proofErr w:type="spellEnd"/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 xml:space="preserve"> against house dust mites</w:t>
            </w:r>
          </w:p>
          <w:p w14:paraId="742D1C58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16AD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11) 66 SUPPL. 94 (103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1A56145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disease</w:t>
            </w:r>
          </w:p>
        </w:tc>
      </w:tr>
      <w:tr w:rsidR="00166B13" w14:paraId="3BA083E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14167D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53A2B9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3A7942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EEA800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53E04FA" w14:textId="77777777" w:rsidR="00166B13" w:rsidRPr="005174B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Novak N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Thaci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D. Hoffmann M. Fölster-Holst R. Biedermann T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Homey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B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Schaekel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K. Stefan J.A. Werfel T. Bieber T. Sager A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Zuberbier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T.</w:t>
            </w:r>
          </w:p>
          <w:p w14:paraId="0751B767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D73">
              <w:rPr>
                <w:rFonts w:ascii="Arial" w:hAnsi="Arial" w:cs="Arial"/>
                <w:sz w:val="20"/>
                <w:szCs w:val="20"/>
                <w:lang w:val="en-US"/>
              </w:rPr>
              <w:t>Subcutaneous immunotherapy with a depigmented polymerized birch pollen extract - A new therapeutic option for patients with atopic dermatit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171D73">
              <w:rPr>
                <w:rFonts w:ascii="Arial" w:hAnsi="Arial" w:cs="Arial"/>
                <w:sz w:val="20"/>
                <w:szCs w:val="20"/>
                <w:lang w:val="en-US"/>
              </w:rPr>
              <w:t>International Archives of Allergy and Immunology (2011) 155:3 (252-256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4F58FF5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disease</w:t>
            </w:r>
          </w:p>
        </w:tc>
      </w:tr>
      <w:tr w:rsidR="00166B13" w:rsidRPr="00FC2A28" w14:paraId="61EAC19E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7F1A70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CA0F35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5A4DF0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110CB16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EFEE6E2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osta-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olomer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 Bosque M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Pere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E. González M. Roca G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Valdesoiro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L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Larramom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H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Peña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A. Asensio Ò. Garcia M.</w:t>
            </w:r>
          </w:p>
          <w:p w14:paraId="03EC287F" w14:textId="77777777" w:rsidR="00166B13" w:rsidRPr="00171D7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1D73">
              <w:rPr>
                <w:rFonts w:ascii="Arial" w:hAnsi="Arial" w:cs="Arial"/>
                <w:sz w:val="20"/>
                <w:szCs w:val="20"/>
                <w:lang w:val="en-US"/>
              </w:rPr>
              <w:t xml:space="preserve">Safety of rush immunotherapy with depigmented glutaraldehyde-modified dust </w:t>
            </w:r>
            <w:r w:rsidRPr="00171D73">
              <w:rPr>
                <w:rFonts w:ascii="Arial" w:hAnsi="Arial" w:cs="Arial"/>
                <w:sz w:val="20"/>
                <w:szCs w:val="20"/>
                <w:lang w:val="en-GB"/>
              </w:rPr>
              <w:t>mite extracts in children.</w:t>
            </w:r>
          </w:p>
          <w:p w14:paraId="15DA530D" w14:textId="77777777" w:rsidR="00166B13" w:rsidRPr="00171D7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1D73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 Clinical Immunology (2011) 66 </w:t>
            </w:r>
            <w:r w:rsidRPr="00171D73">
              <w:rPr>
                <w:rFonts w:ascii="Arial" w:hAnsi="Arial" w:cs="Arial"/>
                <w:sz w:val="20"/>
                <w:szCs w:val="20"/>
                <w:lang w:val="en-US"/>
              </w:rPr>
              <w:t>SUPPL. 94 (558-559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3B0D510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5622A4" w14:paraId="5A4BBA4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612BF8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849DAC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45A19F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FA3229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07329D0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faar O, Robinson DS, Sager A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Emuzyte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. Immunotherapy with depigmented-polymerized mixed tree pollen extract: a clinical trial and responder analysis. Allergy. 2010 Dec;65(12):1614-21.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: 10.1111/j.1398-9995.2010.02413.x. PubMed PMID: 20645937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Pfaar&lt;/Author&gt;&lt;Year&gt;2010&lt;/Year&gt;&lt;RecNum&gt;0&lt;/RecNum&gt;&lt;IDText&gt;Immunotherapy with depigmented-polymerized mixed tree pollen extract: a clinical trial and responder analysis&lt;/IDText&gt;&lt;DisplayText&gt;(9)&lt;/DisplayText&gt;&lt;record&gt;&lt;dates&gt;&lt;pub-dates&gt;&lt;date&gt;Dec&lt;/date&gt;&lt;/pub-dates&gt;&lt;year&gt;2010&lt;/year&gt;&lt;/dates&gt;&lt;keywords&gt;&lt;keyword&gt;Adult&lt;/keyword&gt;&lt;keyword&gt;Allergens&lt;/keyword&gt;&lt;keyword&gt;Area Under Curve&lt;/keyword&gt;&lt;keyword&gt;Desensitization, Immunologic&lt;/keyword&gt;&lt;keyword&gt;Double-Blind Method&lt;/keyword&gt;&lt;keyword&gt;Female&lt;/keyword&gt;&lt;keyword&gt;Humans&lt;/keyword&gt;&lt;keyword&gt;Injections, Subcutaneous&lt;/keyword&gt;&lt;keyword&gt;Male&lt;/keyword&gt;&lt;keyword&gt;Plant Extracts&lt;/keyword&gt;&lt;keyword&gt;Pollen&lt;/keyword&gt;&lt;keyword&gt;ROC Curve&lt;/keyword&gt;&lt;keyword&gt;Rhinitis, Allergic, Seasonal&lt;/keyword&gt;&lt;keyword&gt;Trees&lt;/keyword&gt;&lt;/keywords&gt;&lt;urls&gt;&lt;related-urls&gt;&lt;url&gt;http://www.ncbi.nlm.nih.gov/pubmed/20645937&lt;/url&gt;&lt;/related-urls&gt;&lt;/urls&gt;&lt;isbn&gt;1398-9995&lt;/isbn&gt;&lt;titles&gt;&lt;title&gt;Immunotherapy with depigmented-polymerized mixed tree pollen extract: a clinical trial and responder analysis&lt;/title&gt;&lt;secondary-title&gt;Allergy&lt;/secondary-title&gt;&lt;/titles&gt;&lt;pages&gt;1614-21&lt;/pages&gt;&lt;number&gt;12&lt;/number&gt;&lt;contributors&gt;&lt;authors&gt;&lt;author&gt;Pfaar, O.&lt;/author&gt;&lt;author&gt;Robinson, D. S.&lt;/author&gt;&lt;author&gt;Sager, A.&lt;/author&gt;&lt;author&gt;Emuzyte, R.&lt;/author&gt;&lt;/authors&gt;&lt;/contributors&gt;&lt;language&gt;eng&lt;/language&gt;&lt;added-date format="utc"&gt;1372195385&lt;/added-date&gt;&lt;ref-type name="Journal Article"&gt;17&lt;/ref-type&gt;&lt;auth-address&gt;Center for Rhinology and Allergology Wiesbaden, Department of Otorhinolaryngology, Head and Neck Surgery, University Hospital Mannheim, Germany. oliver.pfaar@allergiezentrum.org&lt;/auth-address&gt;&lt;rec-number&gt;3&lt;/rec-number&gt;&lt;last-updated-date format="utc"&gt;1372195385&lt;/last-updated-date&gt;&lt;accession-num&gt;20645937&lt;/accession-num&gt;&lt;electronic-resource-num&gt;10.1111/j.1398-9995.2010.02413.x&lt;/electronic-resource-num&gt;&lt;volume&gt;65&lt;/volume&gt;&lt;/record&gt;&lt;/Cite&gt;&lt;/EndNote&gt;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9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D17EF7F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ncluded (3)</w:t>
            </w:r>
          </w:p>
        </w:tc>
      </w:tr>
      <w:tr w:rsidR="00166B13" w:rsidRPr="005622A4" w14:paraId="7758217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636C35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DEF956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B4352E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0CF600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EA2A6CF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Höiby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S, Strand V, Robinson DS, Sager A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Rak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. Efficacy, safety, and immunological effects of a 2-year immunotherapy with Depigoid birch pollen extract: a randomized, double-blind, placebo-controlled study. Clin Exp Allergy. 2010 Jul;40(7):1062-70.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: 10.1111/j.1365-2222.2010.03521.x. PubMed PMID: 20642579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Höiby&lt;/Author&gt;&lt;Year&gt;2010&lt;/Year&gt;&lt;RecNum&gt;0&lt;/RecNum&gt;&lt;IDText&gt;Efficacy, safety, and immunological effects of a 2-year immunotherapy with Depigoid birch pollen extract: a randomized, double-blind, placebo-controlled study&lt;/IDText&gt;&lt;DisplayText&gt;(12)&lt;/DisplayText&gt;&lt;record&gt;&lt;dates&gt;&lt;pub-dates&gt;&lt;date&gt;Jul&lt;/date&gt;&lt;/pub-dates&gt;&lt;year&gt;2010&lt;/year&gt;&lt;/dates&gt;&lt;keywords&gt;&lt;keyword&gt;Adolescent&lt;/keyword&gt;&lt;keyword&gt;Adult&lt;/keyword&gt;&lt;keyword&gt;Betula&lt;/keyword&gt;&lt;keyword&gt;Child&lt;/keyword&gt;&lt;keyword&gt;Double-Blind Method&lt;/keyword&gt;&lt;keyword&gt;Female&lt;/keyword&gt;&lt;keyword&gt;Humans&lt;/keyword&gt;&lt;keyword&gt;Immunoglobulin E&lt;/keyword&gt;&lt;keyword&gt;Immunotherapy&lt;/keyword&gt;&lt;keyword&gt;Infusions, Subcutaneous&lt;/keyword&gt;&lt;keyword&gt;Male&lt;/keyword&gt;&lt;keyword&gt;Middle Aged&lt;/keyword&gt;&lt;keyword&gt;Plant Extracts&lt;/keyword&gt;&lt;keyword&gt;Pollen&lt;/keyword&gt;&lt;keyword&gt;Rhinitis, Allergic, Seasonal&lt;/keyword&gt;&lt;/keywords&gt;&lt;urls&gt;&lt;related-urls&gt;&lt;url&gt;http://www.ncbi.nlm.nih.gov/pubmed/20642579&lt;/url&gt;&lt;/related-urls&gt;&lt;/urls&gt;&lt;isbn&gt;1365-2222&lt;/isbn&gt;&lt;titles&gt;&lt;title&gt;Efficacy, safety, and immunological effects of a 2-year immunotherapy with Depigoid birch pollen extract: a randomized, double-blind, placebo-controlled study&lt;/title&gt;&lt;secondary-title&gt;Clin Exp Allergy&lt;/secondary-title&gt;&lt;/titles&gt;&lt;pages&gt;1062-70&lt;/pages&gt;&lt;number&gt;7&lt;/number&gt;&lt;contributors&gt;&lt;authors&gt;&lt;author&gt;Höiby, A. S.&lt;/author&gt;&lt;author&gt;Strand, V.&lt;/author&gt;&lt;author&gt;Robinson, D. S.&lt;/author&gt;&lt;author&gt;Sager, A.&lt;/author&gt;&lt;author&gt;Rak, S.&lt;/author&gt;&lt;/authors&gt;&lt;/contributors&gt;&lt;language&gt;eng&lt;/language&gt;&lt;added-date format="utc"&gt;1372194904&lt;/added-date&gt;&lt;ref-type name="Journal Article"&gt;17&lt;/ref-type&gt;&lt;auth-address&gt;Asthma and Allergy Research Group, Department of Respiratory Medicine and Allergology, Sahlgrenska University Hospital, Göteborg, Sweden.&lt;/auth-address&gt;&lt;rec-number&gt;2&lt;/rec-number&gt;&lt;last-updated-date format="utc"&gt;1372194904&lt;/last-updated-date&gt;&lt;accession-num&gt;20642579&lt;/accession-num&gt;&lt;electronic-resource-num&gt;10.1111/j.1365-2222.2010.03521.x&lt;/electronic-resource-num&gt;&lt;volume&gt;40&lt;/volume&gt;&lt;/record&gt;&lt;/Cite&gt;&lt;/EndNote&gt;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2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0E61FA0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ncluded (4)</w:t>
            </w:r>
          </w:p>
        </w:tc>
      </w:tr>
      <w:tr w:rsidR="00166B13" w:rsidRPr="00FC2A28" w14:paraId="173AC9BA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B08414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6BDD8A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C2D428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F5F0AC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C2DD2FA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Ludger K. Matthias B. Sager A. Pfaar O.</w:t>
            </w:r>
          </w:p>
          <w:p w14:paraId="0503BABC" w14:textId="77777777" w:rsidR="00166B13" w:rsidRPr="00813746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 xml:space="preserve">ltra-short </w:t>
            </w:r>
            <w:proofErr w:type="spellStart"/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>preseasonal</w:t>
            </w:r>
            <w:proofErr w:type="spellEnd"/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 xml:space="preserve"> immunotherapy of </w:t>
            </w:r>
            <w:proofErr w:type="spellStart"/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>depiquick</w:t>
            </w:r>
            <w:proofErr w:type="spellEnd"/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 xml:space="preserve"> grass pollen extract compared to placebo in patients with type-I allergic rhinoconjunctivitis</w:t>
            </w:r>
          </w:p>
          <w:p w14:paraId="7B1F5FC9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3746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10) 65 SUPPL. 92 (261-262). Date of Publication: June 2010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DAAA9A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ference abstract; final data were published in the included study no. 2</w:t>
            </w:r>
          </w:p>
        </w:tc>
      </w:tr>
      <w:tr w:rsidR="00166B13" w:rsidRPr="005622A4" w14:paraId="08C3ADD6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4559B39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3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D4CA67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09A021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F4DDE7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95BDC48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Pfaar O, Klimek L, Sager A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Bräutigam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M. Safety of a depigmented, polymerized vaccine for the treatment of allergic rhinoconjunctivitis and allergic asthma. Am J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Rhino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Allergy. 2010 May-Jun;24(3):220-5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: 10.2500/ajra.2010.24.3437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41EB5AF" w14:textId="77777777" w:rsidR="00166B13" w:rsidRPr="00262D3E" w:rsidRDefault="00166B13" w:rsidP="00A552CF">
            <w:pPr>
              <w:spacing w:line="360" w:lineRule="auto"/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2010 Feb 17. PubMed PMID: 2016713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92CDA69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5622A4" w14:paraId="75DEE27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5F0AD5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D3741E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BE7ACC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1DB5BA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757F2F3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Brehl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R, Klimek L, Pfaar O, Hauswald B, Worm M, Bieber T. Safety of a rush immunotherapy build-up schedule with depigmented polymerized allergen extracts. Allergy Asthma Proc. 2010 May-Jun;31(3</w:t>
            </w:r>
            <w:proofErr w:type="gram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):e</w:t>
            </w:r>
            <w:proofErr w:type="gram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31-8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: 10.2500/aap.2010.31.3334.</w:t>
            </w:r>
          </w:p>
          <w:p w14:paraId="041059F4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PubMed PMID: 20615317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2579AEB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treatment comparators</w:t>
            </w:r>
          </w:p>
        </w:tc>
      </w:tr>
      <w:tr w:rsidR="00166B13" w:rsidRPr="002D684F" w14:paraId="3D9D55F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2A2D8D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C64450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DBA0B5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155216F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948066F" w14:textId="77777777" w:rsidR="00166B13" w:rsidRPr="002D684F" w:rsidRDefault="00166B13" w:rsidP="00A552CF">
            <w:pPr>
              <w:spacing w:line="360" w:lineRule="auto"/>
              <w:rPr>
                <w:highlight w:val="yellow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Klimek L, Thorn C, Pfaar O. [Specific immunotherapy with depigmented allergoids]. HNO. 2010 Jan;58(1):51-6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: 10.1007/s00106-009-2006-0. German. PubMed PMID: 20011999.</w:t>
            </w:r>
            <w:r w:rsidRPr="002D684F">
              <w:rPr>
                <w:highlight w:val="yellow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B2B77BD" w14:textId="77777777" w:rsidR="00166B13" w:rsidRPr="002D684F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5622A4" w14:paraId="1E761AE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7F7C96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7F785F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DDAF1A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37571D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B9D9E66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Himly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J, Fernández-Caldas E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Briza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P, Ferreira F. Characterization of allergoids. </w:t>
            </w:r>
            <w:proofErr w:type="spellStart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>Arb</w:t>
            </w:r>
            <w:proofErr w:type="spellEnd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 xml:space="preserve"> Paul Ehrlich </w:t>
            </w:r>
            <w:proofErr w:type="spellStart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>Inst</w:t>
            </w:r>
            <w:proofErr w:type="spellEnd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 xml:space="preserve"> Bundesinstitut Impfstoffe Biomed </w:t>
            </w:r>
            <w:proofErr w:type="spellStart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>Arzneim</w:t>
            </w:r>
            <w:proofErr w:type="spellEnd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 xml:space="preserve"> Langen Hess. </w:t>
            </w:r>
            <w:proofErr w:type="gramStart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>2009;96:61</w:t>
            </w:r>
            <w:proofErr w:type="gramEnd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 xml:space="preserve">-9; </w:t>
            </w:r>
            <w:proofErr w:type="spellStart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>discussion</w:t>
            </w:r>
            <w:proofErr w:type="spellEnd"/>
            <w:r w:rsidRPr="00BE4FC5">
              <w:rPr>
                <w:rFonts w:ascii="Arial" w:hAnsi="Arial" w:cs="Arial"/>
                <w:sz w:val="20"/>
                <w:szCs w:val="20"/>
                <w:lang w:val="de-DE"/>
              </w:rPr>
              <w:t xml:space="preserve"> 69-70. 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PubMed PMID: 20799446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8D27F9A" w14:textId="77777777" w:rsidR="00166B13" w:rsidRPr="005622A4" w:rsidRDefault="00166B13" w:rsidP="00A552CF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3A53198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3F2CF3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504F6E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A81E2E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3EA749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4886374" w14:textId="77777777" w:rsidR="00166B13" w:rsidRPr="005174B8" w:rsidRDefault="00166B13" w:rsidP="00A552CF">
            <w:pPr>
              <w:tabs>
                <w:tab w:val="left" w:pos="90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Biller H.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>Badorrek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de-DE"/>
              </w:rPr>
              <w:t xml:space="preserve"> P. Hohlfeld J. Krug N. Sager A.</w:t>
            </w:r>
          </w:p>
          <w:p w14:paraId="5F5C50B9" w14:textId="77777777" w:rsidR="00166B13" w:rsidRDefault="00166B13" w:rsidP="00A552CF">
            <w:pPr>
              <w:tabs>
                <w:tab w:val="left" w:pos="90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A5F">
              <w:rPr>
                <w:rFonts w:ascii="Arial" w:hAnsi="Arial" w:cs="Arial"/>
                <w:sz w:val="20"/>
                <w:szCs w:val="20"/>
                <w:lang w:val="en-US"/>
              </w:rPr>
              <w:t xml:space="preserve">Efficacy of a rush immunotherapy with a depigmented </w:t>
            </w:r>
            <w:proofErr w:type="spellStart"/>
            <w:r w:rsidRPr="00965A5F">
              <w:rPr>
                <w:rFonts w:ascii="Arial" w:hAnsi="Arial" w:cs="Arial"/>
                <w:sz w:val="20"/>
                <w:szCs w:val="20"/>
                <w:lang w:val="en-US"/>
              </w:rPr>
              <w:t>polymerised</w:t>
            </w:r>
            <w:proofErr w:type="spellEnd"/>
            <w:r w:rsidRPr="00965A5F">
              <w:rPr>
                <w:rFonts w:ascii="Arial" w:hAnsi="Arial" w:cs="Arial"/>
                <w:sz w:val="20"/>
                <w:szCs w:val="20"/>
                <w:lang w:val="en-US"/>
              </w:rPr>
              <w:t xml:space="preserve"> extract of grass pollen assessed in an Environmental Challenge Chamb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965A5F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09) 64 SUPPL. 90 (345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391C58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FC2A28" w14:paraId="34A13EF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107B32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F70A7D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FE4110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B6D907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454CAA35" w14:textId="77777777" w:rsidR="00166B13" w:rsidRPr="00F33EE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33EE8">
              <w:rPr>
                <w:rFonts w:ascii="Arial" w:hAnsi="Arial" w:cs="Arial"/>
                <w:sz w:val="20"/>
                <w:szCs w:val="20"/>
              </w:rPr>
              <w:t>Iraola V. Carnés J. Badiola C</w:t>
            </w:r>
            <w:r>
              <w:rPr>
                <w:rFonts w:ascii="Arial" w:hAnsi="Arial" w:cs="Arial"/>
                <w:sz w:val="20"/>
                <w:szCs w:val="20"/>
              </w:rPr>
              <w:t>. Robinson D. García Robaina J.</w:t>
            </w:r>
          </w:p>
          <w:p w14:paraId="292A7FD5" w14:textId="77777777" w:rsidR="00166B13" w:rsidRPr="00F33EE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 xml:space="preserve">Immunological changes after treatment with a depigmented and </w:t>
            </w:r>
            <w:proofErr w:type="spellStart"/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>polymerised</w:t>
            </w:r>
            <w:proofErr w:type="spellEnd"/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E76DA48" w14:textId="77777777" w:rsidR="00166B13" w:rsidRPr="00F33EE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 xml:space="preserve">allergenic extract of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farinae</w:t>
            </w:r>
            <w:proofErr w:type="spellEnd"/>
          </w:p>
          <w:p w14:paraId="10A0D613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33EE8">
              <w:rPr>
                <w:rFonts w:ascii="Arial" w:hAnsi="Arial" w:cs="Arial"/>
                <w:sz w:val="20"/>
                <w:szCs w:val="20"/>
                <w:lang w:val="en-US"/>
              </w:rPr>
              <w:t>Allergy: European Journal of Allergy and Clinical Immunology (2009) 64 SUPPL. 90 (358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541492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FC2A28" w14:paraId="59577682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8F9F1C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7BD744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A2198F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  <w:p w14:paraId="55F6DE4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ABB193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6C46797" w14:textId="77777777" w:rsidR="00166B13" w:rsidRPr="00AA4B7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22081">
              <w:rPr>
                <w:rFonts w:ascii="Arial" w:hAnsi="Arial" w:cs="Arial"/>
                <w:sz w:val="20"/>
                <w:szCs w:val="20"/>
                <w:lang w:val="en-GB"/>
              </w:rPr>
              <w:t xml:space="preserve">Sager A and </w:t>
            </w:r>
            <w:proofErr w:type="spellStart"/>
            <w:r w:rsidRPr="00A22081">
              <w:rPr>
                <w:rFonts w:ascii="Arial" w:hAnsi="Arial" w:cs="Arial"/>
                <w:sz w:val="20"/>
                <w:szCs w:val="20"/>
                <w:lang w:val="en-GB"/>
              </w:rPr>
              <w:t>Emuzyte</w:t>
            </w:r>
            <w:proofErr w:type="spellEnd"/>
            <w:r w:rsidRPr="00A22081">
              <w:rPr>
                <w:rFonts w:ascii="Arial" w:hAnsi="Arial" w:cs="Arial"/>
                <w:sz w:val="20"/>
                <w:szCs w:val="20"/>
                <w:lang w:val="en-GB"/>
              </w:rPr>
              <w:t xml:space="preserve"> 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hyperlink r:id="rId6" w:tgtFrame="_blank" w:history="1">
              <w:r w:rsidRPr="00A22081">
                <w:rPr>
                  <w:rFonts w:ascii="Arial" w:hAnsi="Arial" w:cs="Arial"/>
                  <w:sz w:val="20"/>
                  <w:szCs w:val="20"/>
                  <w:lang w:val="en-GB"/>
                </w:rPr>
                <w:t>Comparison of efficacy and safety of a depigmented tree pollen extract with placebo in patients with type-I allergic rhinoconjunctivitis.</w:t>
              </w:r>
            </w:hyperlink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22081">
              <w:rPr>
                <w:rFonts w:ascii="Arial" w:hAnsi="Arial" w:cs="Arial"/>
                <w:sz w:val="20"/>
                <w:szCs w:val="20"/>
                <w:lang w:val="en-GB"/>
              </w:rPr>
              <w:t>Allergy: European Journal of Allergy and Clinical Immunology, 2009, 64, 34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7C706A9" w14:textId="77777777" w:rsidR="00166B13" w:rsidRPr="00AA4B7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nference abstract; final data were published in the included study no. 3</w:t>
            </w:r>
          </w:p>
        </w:tc>
      </w:tr>
      <w:tr w:rsidR="00166B13" w14:paraId="5D0C3E0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B6A2F6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3A90B3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71EED9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88D28F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A6A9D7E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J. Gallego M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Himly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Iraol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V.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Briza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P.</w:t>
            </w:r>
          </w:p>
          <w:p w14:paraId="1728E955" w14:textId="77777777" w:rsidR="00166B13" w:rsidRPr="000B13FE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13FE">
              <w:rPr>
                <w:rFonts w:ascii="Arial" w:hAnsi="Arial" w:cs="Arial"/>
                <w:sz w:val="20"/>
                <w:szCs w:val="20"/>
                <w:lang w:val="en-US"/>
              </w:rPr>
              <w:t xml:space="preserve">Physicochemical characterization of polymerized extracts in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GB"/>
              </w:rPr>
              <w:t>pteronyssinus</w:t>
            </w:r>
            <w:proofErr w:type="spellEnd"/>
            <w:r w:rsidRPr="000B13FE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178C0D57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13F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Journal of Allergy and Clinical Immunology (2009) 123:2 SUPPL. 1 (S164)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2E88391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xcluded after abstract review</w:t>
            </w:r>
          </w:p>
        </w:tc>
      </w:tr>
      <w:tr w:rsidR="00166B13" w:rsidRPr="000617A1" w14:paraId="05A9B380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9B438D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1F5164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2636B0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B0E5E0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1396AD5" w14:textId="77777777" w:rsidR="00166B13" w:rsidRPr="000617A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17A1">
              <w:rPr>
                <w:rFonts w:ascii="Arial" w:hAnsi="Arial" w:cs="Arial"/>
                <w:sz w:val="20"/>
                <w:szCs w:val="20"/>
                <w:lang w:val="en-US"/>
              </w:rPr>
              <w:t>Casanovas M, Martín R, Jiménez C, Caballero R, Fernández-Caldas E. Safety of immunotherapy with therapeutic vaccines containing depigmented and polymerized allergen extracts. Clin Exp Allergy. 2007 Mar;37(3):434-40. PubMed PMID: 1735939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YXNhbm92YXM8L0F1dGhvcj48WWVhcj4yMDA3PC9ZZWFy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YXNhbm92YXM8L0F1dGhvcj48WWVhcj4yMDA3PC9ZZWFy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7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2C4742D" w14:textId="77777777" w:rsidR="00166B13" w:rsidRPr="000617A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D9060C" w14:paraId="76D5124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A57DE1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77F0C33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A7F110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7BCAB1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BFC1C4C" w14:textId="77777777" w:rsidR="00166B13" w:rsidRPr="00D9060C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>García-</w:t>
            </w:r>
            <w:proofErr w:type="spellStart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>Robaina</w:t>
            </w:r>
            <w:proofErr w:type="spellEnd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JC, Sánchez I, de la Torre F, Fernández-Caldas E, Casanovas M. Successful management of mite-allergic asthma with modified extracts of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arinae</w:t>
            </w:r>
            <w:proofErr w:type="spellEnd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a double-blind, placebo-controlled study. J Allergy Clin Immunol. 2006 Nov;118(5):1026-32. </w:t>
            </w:r>
            <w:proofErr w:type="spellStart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>Epub</w:t>
            </w:r>
            <w:proofErr w:type="spellEnd"/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06 Sep 18. PubMed PMID: 17088125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García-Robaina&lt;/Author&gt;&lt;Year&gt;2006&lt;/Year&gt;&lt;RecNum&gt;0&lt;/RecNum&gt;&lt;IDText&gt;Successful management of mite-allergic asthma with modified extracts of Dermatophagoides pteronyssinus and Dermatophagoides farinae in a double-blind, placebo-controlled study&lt;/IDText&gt;&lt;DisplayText&gt;(16)&lt;/DisplayText&gt;&lt;record&gt;&lt;dates&gt;&lt;pub-dates&gt;&lt;date&gt;Nov&lt;/date&gt;&lt;/pub-dates&gt;&lt;year&gt;2006&lt;/year&gt;&lt;/dates&gt;&lt;keywords&gt;&lt;keyword&gt;Adult&lt;/keyword&gt;&lt;keyword&gt;Allergens&lt;/keyword&gt;&lt;keyword&gt;Animals&lt;/keyword&gt;&lt;keyword&gt;Antigens, Dermatophagoides&lt;/keyword&gt;&lt;keyword&gt;Asthma&lt;/keyword&gt;&lt;keyword&gt;Dermatophagoides farinae&lt;/keyword&gt;&lt;keyword&gt;Dermatophagoides pteronyssinus&lt;/keyword&gt;&lt;keyword&gt;Desensitization, Immunologic&lt;/keyword&gt;&lt;keyword&gt;Double-Blind Method&lt;/keyword&gt;&lt;keyword&gt;Female&lt;/keyword&gt;&lt;keyword&gt;Humans&lt;/keyword&gt;&lt;keyword&gt;Male&lt;/keyword&gt;&lt;keyword&gt;Prospective Studies&lt;/keyword&gt;&lt;keyword&gt;Tissue Extracts&lt;/keyword&gt;&lt;/keywords&gt;&lt;urls&gt;&lt;related-urls&gt;&lt;url&gt;http://www.ncbi.nlm.nih.gov/pubmed/17088125&lt;/url&gt;&lt;/related-urls&gt;&lt;/urls&gt;&lt;isbn&gt;0091-6749&lt;/isbn&gt;&lt;titles&gt;&lt;title&gt;Successful management of mite-allergic asthma with modified extracts of Dermatophagoides pteronyssinus and Dermatophagoides farinae in a double-blind, placebo-controlled study&lt;/title&gt;&lt;secondary-title&gt;J Allergy Clin Immunol&lt;/secondary-title&gt;&lt;/titles&gt;&lt;pages&gt;1026-32&lt;/pages&gt;&lt;number&gt;5&lt;/number&gt;&lt;contributors&gt;&lt;authors&gt;&lt;author&gt;García-Robaina, J. C.&lt;/author&gt;&lt;author&gt;Sánchez, I.&lt;/author&gt;&lt;author&gt;de la Torre, F.&lt;/author&gt;&lt;author&gt;Fernández-Caldas, E.&lt;/author&gt;&lt;author&gt;Casanovas, M.&lt;/author&gt;&lt;/authors&gt;&lt;/contributors&gt;&lt;language&gt;eng&lt;/language&gt;&lt;added-date format="utc"&gt;1372196512&lt;/added-date&gt;&lt;ref-type name="Journal Article"&gt;17&lt;/ref-type&gt;&lt;auth-address&gt;Servicio de Alergia, Hospital Nuestra Señora de la Candelaria, Santa Cruz de Tenerife, Madrid, Spain.&lt;/auth-address&gt;&lt;rec-number&gt;6&lt;/rec-number&gt;&lt;last-updated-date format="utc"&gt;1372196512&lt;/last-updated-date&gt;&lt;accession-num&gt;17088125&lt;/accession-num&gt;&lt;electronic-resource-num&gt;10.1016/j.jaci.2006.07.043&lt;/electronic-resource-num&gt;&lt;volume&gt;118&lt;/volume&gt;&lt;/record&gt;&lt;/Cite&gt;&lt;/EndNote&gt;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6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1D65704" w14:textId="77777777" w:rsidR="00166B13" w:rsidRPr="00D9060C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060C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(5)</w:t>
            </w:r>
          </w:p>
        </w:tc>
      </w:tr>
      <w:tr w:rsidR="00166B13" w:rsidRPr="00D439E3" w14:paraId="017B5D09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72A7E1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433110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62195A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178276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198B6EAF" w14:textId="77777777" w:rsidR="00166B13" w:rsidRPr="00D439E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Ibero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M, Castillo MJ. Significant improvement of specific bronchial</w:t>
            </w:r>
          </w:p>
          <w:p w14:paraId="1521FD21" w14:textId="77777777" w:rsidR="00166B13" w:rsidRPr="00D439E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hyperreactivity in asthmatic children after 4 months of treatment with a modified extract of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. J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Investig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Clin Immunol. 2006;16(3):194-202. PubMed PMID: 16784014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3F88E63" w14:textId="77777777" w:rsidR="00166B13" w:rsidRPr="00D439E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B16FF7" w14:paraId="50F545CF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4ACD96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61DABB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B51B31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850863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439FEC3" w14:textId="77777777" w:rsidR="00166B13" w:rsidRPr="00B16FF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Colás</w:t>
            </w:r>
            <w:proofErr w:type="spellEnd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Monzón</w:t>
            </w:r>
            <w:proofErr w:type="spellEnd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Venturini</w:t>
            </w:r>
            <w:proofErr w:type="spellEnd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Lezaun</w:t>
            </w:r>
            <w:proofErr w:type="spellEnd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. Double-blind, placebo-controlled study with a modified therapeutic vaccine of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alsola</w:t>
            </w:r>
            <w:proofErr w:type="spellEnd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kali</w:t>
            </w:r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Russian thistle) administered through use of a cluster schedule. J Allergy Clin Immunol. 2006 Apr;117(4):810-6. </w:t>
            </w:r>
            <w:proofErr w:type="spellStart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Epub</w:t>
            </w:r>
            <w:proofErr w:type="spellEnd"/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06 Feb 8. PubMed PMID: 16630938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&lt;EndNote&gt;&lt;Cite&gt;&lt;Author&gt;Colás&lt;/Author&gt;&lt;Year&gt;2006&lt;/Year&gt;&lt;RecNum&gt;0&lt;/RecNum&gt;&lt;IDText&gt;Double-blind, placebo-controlled study with a modified therapeutic vaccine of Salsola kali (Russian thistle) administered through use of a cluster schedule&lt;/IDText&gt;&lt;DisplayText&gt;(13)&lt;/DisplayText&gt;&lt;record&gt;&lt;dates&gt;&lt;pub-dates&gt;&lt;date&gt;Apr&lt;/date&gt;&lt;/pub-dates&gt;&lt;year&gt;2006&lt;/year&gt;&lt;/dates&gt;&lt;keywords&gt;&lt;keyword&gt;Adolescent&lt;/keyword&gt;&lt;keyword&gt;Adult&lt;/keyword&gt;&lt;keyword&gt;Allergens&lt;/keyword&gt;&lt;keyword&gt;Asthma&lt;/keyword&gt;&lt;keyword&gt;Conjunctivitis, Allergic&lt;/keyword&gt;&lt;keyword&gt;Desensitization, Immunologic&lt;/keyword&gt;&lt;keyword&gt;Double-Blind Method&lt;/keyword&gt;&lt;keyword&gt;Female&lt;/keyword&gt;&lt;keyword&gt;Glutaral&lt;/keyword&gt;&lt;keyword&gt;Humans&lt;/keyword&gt;&lt;keyword&gt;Male&lt;/keyword&gt;&lt;keyword&gt;Middle Aged&lt;/keyword&gt;&lt;keyword&gt;Plant Extracts&lt;/keyword&gt;&lt;keyword&gt;Pollen&lt;/keyword&gt;&lt;keyword&gt;Rhinitis, Allergic, Seasonal&lt;/keyword&gt;&lt;keyword&gt;Safety&lt;/keyword&gt;&lt;keyword&gt;Salsola&lt;/keyword&gt;&lt;/keywords&gt;&lt;urls&gt;&lt;related-urls&gt;&lt;url&gt;http://www.ncbi.nlm.nih.gov/pubmed/16630938&lt;/url&gt;&lt;/related-urls&gt;&lt;/urls&gt;&lt;isbn&gt;0091-6749&lt;/isbn&gt;&lt;titles&gt;&lt;title&gt;Double-blind, placebo-controlled study with a modified therapeutic vaccine of Salsola kali (Russian thistle) administered through use of a cluster schedule&lt;/title&gt;&lt;secondary-title&gt;J Allergy Clin Immunol&lt;/secondary-title&gt;&lt;/titles&gt;&lt;pages&gt;810-6&lt;/pages&gt;&lt;number&gt;4&lt;/number&gt;&lt;contributors&gt;&lt;authors&gt;&lt;author&gt;Colás, C.&lt;/author&gt;&lt;author&gt;Monzón, S.&lt;/author&gt;&lt;author&gt;Venturini, M.&lt;/author&gt;&lt;author&gt;Lezaun, A.&lt;/author&gt;&lt;/authors&gt;&lt;/contributors&gt;&lt;language&gt;eng&lt;/language&gt;&lt;added-date format="utc"&gt;1372196830&lt;/added-date&gt;&lt;ref-type name="Journal Article"&gt;17&lt;/ref-type&gt;&lt;auth-address&gt;Servicio de Alergia, Hospital Clínico Lozano Blesa, Zaragoza, Spain. algc-colas@hcu-lblesa.es&lt;/auth-address&gt;&lt;rec-number&gt;8&lt;/rec-number&gt;&lt;last-updated-date format="utc"&gt;1372196830&lt;/last-updated-date&gt;&lt;accession-num&gt;16630938&lt;/accession-num&gt;&lt;electronic-resource-num&gt;10.1016/j.jaci.2005.11.039&lt;/electronic-resource-num&gt;&lt;volume&gt;117&lt;/volume&gt;&lt;/record&gt;&lt;/Cite&gt;&lt;/EndNote&gt;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3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FEF78AC" w14:textId="77777777" w:rsidR="00166B13" w:rsidRPr="00B16FF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6FF7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(6)</w:t>
            </w:r>
          </w:p>
        </w:tc>
      </w:tr>
      <w:tr w:rsidR="00166B13" w:rsidRPr="007E3A78" w14:paraId="6E4B6E4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C84029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F65613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F4FFBC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0A7A2DD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C3CC428" w14:textId="77777777" w:rsidR="00166B13" w:rsidRPr="007E3A7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3A78">
              <w:rPr>
                <w:rFonts w:ascii="Arial" w:hAnsi="Arial" w:cs="Arial"/>
                <w:sz w:val="20"/>
                <w:szCs w:val="20"/>
                <w:lang w:val="en-US"/>
              </w:rPr>
              <w:t xml:space="preserve">Casanovas M, Martín R, Jiménez C, Caballero R, Fernández-Caldas E. Safety of an ultra-rush immunotherapy build-up schedule with therapeutic </w:t>
            </w:r>
            <w:proofErr w:type="spellStart"/>
            <w:r w:rsidRPr="007E3A78">
              <w:rPr>
                <w:rFonts w:ascii="Arial" w:hAnsi="Arial" w:cs="Arial"/>
                <w:sz w:val="20"/>
                <w:szCs w:val="20"/>
                <w:lang w:val="en-US"/>
              </w:rPr>
              <w:t>bacines</w:t>
            </w:r>
            <w:proofErr w:type="spellEnd"/>
            <w:r w:rsidRPr="007E3A78">
              <w:rPr>
                <w:rFonts w:ascii="Arial" w:hAnsi="Arial" w:cs="Arial"/>
                <w:sz w:val="20"/>
                <w:szCs w:val="20"/>
                <w:lang w:val="en-US"/>
              </w:rPr>
              <w:t xml:space="preserve"> containing depigmented and polymerized allergen extracts. Int Arch Allergy Immunol. 2006;139(2):153-8. </w:t>
            </w:r>
            <w:proofErr w:type="spellStart"/>
            <w:r w:rsidRPr="007E3A78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7E3A78">
              <w:rPr>
                <w:rFonts w:ascii="Arial" w:hAnsi="Arial" w:cs="Arial"/>
                <w:sz w:val="20"/>
                <w:szCs w:val="20"/>
                <w:lang w:val="en-US"/>
              </w:rPr>
              <w:t xml:space="preserve"> 2005 Dec 22. PubMed PMID: 16374026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23DF778" w14:textId="77777777" w:rsidR="00166B13" w:rsidRPr="007E3A7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14:paraId="5752C0A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ED1FEF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92F490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6611A90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E8F15D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245A2D5" w14:textId="77777777" w:rsidR="00166B13" w:rsidRPr="00AA5606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A5606">
              <w:rPr>
                <w:rFonts w:ascii="Arial" w:hAnsi="Arial" w:cs="Arial"/>
                <w:sz w:val="20"/>
                <w:szCs w:val="20"/>
              </w:rPr>
              <w:t>Álvarez-Cuesta E. Aragoneses-Gilsanz E. Martín-García C. Berges-Gimeno P. González-Mancebo E. Cuesta-Herranz J.</w:t>
            </w:r>
          </w:p>
          <w:p w14:paraId="2484BB65" w14:textId="77777777" w:rsidR="00166B13" w:rsidRPr="00AA5606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 xml:space="preserve">Erratum: Immunotherapy with depigmented glutaraldehyde-polymerized extracts: </w:t>
            </w:r>
          </w:p>
          <w:p w14:paraId="5C65E3EF" w14:textId="58A102B2" w:rsidR="00166B13" w:rsidRPr="00AA5606" w:rsidRDefault="00166B13" w:rsidP="00A11CE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 xml:space="preserve">Changes in quality of life (Clinical and Experimental Allergy (2005) 35, </w:t>
            </w:r>
            <w:r w:rsidRPr="00AA5606">
              <w:rPr>
                <w:rFonts w:ascii="Arial" w:hAnsi="Arial" w:cs="Arial"/>
                <w:sz w:val="20"/>
                <w:szCs w:val="20"/>
                <w:lang w:val="en-GB"/>
              </w:rPr>
              <w:t xml:space="preserve">(572-578)) </w:t>
            </w:r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>Clinical and Experimental Allergy (2005) 35:11 (1504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BE62629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560D3C3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CB64EC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8F9801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6B3AAA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5A5A5C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ED57B1D" w14:textId="77777777" w:rsidR="00166B13" w:rsidRPr="00AA47F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Casanovas M, </w:t>
            </w:r>
            <w:proofErr w:type="spellStart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>Sastre</w:t>
            </w:r>
            <w:proofErr w:type="spellEnd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 J, Fernández-Nieto M, </w:t>
            </w:r>
            <w:proofErr w:type="spellStart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>Lluch</w:t>
            </w:r>
            <w:proofErr w:type="spellEnd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 J, Fernández-Caldas E. Double-blind study of tolerability and antibody production of unmodified and chemically modified allergen vaccines </w:t>
            </w:r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of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hleum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ratense</w:t>
            </w:r>
            <w:proofErr w:type="spellEnd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. Clin Exp Allergy. 2005 Oct;35(10):1377-83. Erratum in: Clin Exp Allergy. 2005 Dec;35(12):1651-2. </w:t>
            </w:r>
            <w:proofErr w:type="gramStart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>PubMed  PMID</w:t>
            </w:r>
            <w:proofErr w:type="gramEnd"/>
            <w:r w:rsidRPr="00AA47F3">
              <w:rPr>
                <w:rFonts w:ascii="Arial" w:hAnsi="Arial" w:cs="Arial"/>
                <w:sz w:val="20"/>
                <w:szCs w:val="20"/>
                <w:lang w:val="en-US"/>
              </w:rPr>
              <w:t xml:space="preserve">: 16238799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EE0EDBD" w14:textId="77777777" w:rsidR="00166B13" w:rsidRPr="00AA47F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FC2A28" w14:paraId="65E75E41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4CBA13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48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2F453E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244BDF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2383A7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226E41A" w14:textId="77777777" w:rsidR="00166B13" w:rsidRPr="004126D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 xml:space="preserve">Casanovas M, Fernández-Caldas E, </w:t>
            </w:r>
            <w:proofErr w:type="spellStart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>Alamar</w:t>
            </w:r>
            <w:proofErr w:type="spellEnd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>Basomba</w:t>
            </w:r>
            <w:proofErr w:type="spellEnd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 xml:space="preserve"> A. Comparative study of tolerance between unmodified and high doses of chemically modified allergen vaccines of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 xml:space="preserve">. Int Arch Allergy Immunol. 2005 Jul;137(3):211-8. </w:t>
            </w:r>
            <w:proofErr w:type="spellStart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4126DD">
              <w:rPr>
                <w:rFonts w:ascii="Arial" w:hAnsi="Arial" w:cs="Arial"/>
                <w:sz w:val="20"/>
                <w:szCs w:val="20"/>
                <w:lang w:val="en-US"/>
              </w:rPr>
              <w:t xml:space="preserve"> 2005 Jun 9. PubMed PMID: 15956789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909BEBE" w14:textId="77777777" w:rsidR="00166B13" w:rsidRPr="004126D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14:paraId="01E003D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817DEA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6C5438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8BC2E9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0654389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80AC0C1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Casanovas M. Gómez M.J. Carnés J. Fernández-Caldas E.</w:t>
            </w:r>
          </w:p>
          <w:p w14:paraId="7F91A126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 xml:space="preserve">Skin test with native, </w:t>
            </w:r>
            <w:proofErr w:type="spellStart"/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>depiqmented</w:t>
            </w:r>
            <w:proofErr w:type="spellEnd"/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 xml:space="preserve"> and glutaraldehyde polymerized allergen </w:t>
            </w:r>
            <w:r w:rsidRPr="00AA5606">
              <w:rPr>
                <w:rFonts w:ascii="Arial" w:hAnsi="Arial" w:cs="Arial"/>
                <w:sz w:val="20"/>
                <w:szCs w:val="20"/>
                <w:lang w:val="en-GB"/>
              </w:rPr>
              <w:t>extracts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A5606">
              <w:rPr>
                <w:rFonts w:ascii="Arial" w:hAnsi="Arial" w:cs="Arial"/>
                <w:sz w:val="20"/>
                <w:szCs w:val="20"/>
                <w:lang w:val="en-US"/>
              </w:rPr>
              <w:t>Journal of Investigational Allergology and Clinical Immunology (2005) 15:1 (30-36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0E0245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622A4" w14:paraId="4041332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A0012D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FDFA3B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1996E2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622C8C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F7E07AA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varez-Cuesta E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Aragoneses-Gilsanz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, Martín-Garcia C, 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Berges-Gimeno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, Gonzalez-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Mancebo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, Cuesta-</w:t>
            </w:r>
            <w:proofErr w:type="spellStart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Herranz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J. Immunotherapy with depigmented glutaraldehyde-polymerized extracts: changes in quality of life. Clin Exp Allergy. 2005 May;35(5):572-8. Erratum in: Clin Exp Allergy. 2005 Nov;35(11):1504. PubMed PMID: 15898977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HZhcmV6LUN1ZXN0YTwvQXV0aG9yPjxZZWFyPjIwMDU8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HZhcmV6LUN1ZXN0YTwvQXV0aG9yPjxZZWFyPjIwMDU8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5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10F8C3C7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 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327B538E" w14:textId="77777777" w:rsidR="00166B13" w:rsidRPr="005622A4" w:rsidRDefault="00166B13" w:rsidP="00A552C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66B13" w:rsidRPr="00677917" w14:paraId="2AC6AAEE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053F40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1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FC46A8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D36D42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B755DE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09FD47C" w14:textId="77777777" w:rsidR="00166B13" w:rsidRPr="0067791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Branco Ferreira M, Spínola Santos A, Pereira Santos MC, Palma Carlos ML, Pereira Barbosa MA, Palma Carlos AG. Efficacy and safety of specific immunotherapy with a modified mite extract. </w:t>
            </w:r>
            <w:proofErr w:type="spellStart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>Immunopathol</w:t>
            </w:r>
            <w:proofErr w:type="spellEnd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>Madr</w:t>
            </w:r>
            <w:proofErr w:type="spellEnd"/>
            <w:r w:rsidRPr="00677917">
              <w:rPr>
                <w:rFonts w:ascii="Arial" w:hAnsi="Arial" w:cs="Arial"/>
                <w:sz w:val="20"/>
                <w:szCs w:val="20"/>
                <w:lang w:val="en-US"/>
              </w:rPr>
              <w:t xml:space="preserve">). 2005 Mar-Apr;33(2):80-5. PubMed PMID: 15808114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6EA77F2C" w14:textId="77777777" w:rsidR="00166B13" w:rsidRPr="0067791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7D00E9" w14:paraId="5607A455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2982E5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335F30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7B93B5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825823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201787D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ager A, Renner, BG. </w:t>
            </w:r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Safety aspects and course of allergen-specific immunotherapy with a depigmented, polymerized allergen extract</w:t>
            </w:r>
          </w:p>
          <w:p w14:paraId="0D77F43B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(2004)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Allergo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Journal, 13 (6), pp. 386-391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DE14457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7D00E9" w14:paraId="3074CDE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E382BD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BF6C49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4E023C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5C9641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A123F59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Ferrer A, García-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Sellés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J. Significant improvement in symptoms, skin test, and specific bronchial reactivity after 6 months of treatment with a depigmented, polymerized extract of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farinae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. J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Investig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Clin Immunol. 2003;13(4):244-51. PubMed PMID: 14989113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914DD25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7D00E9" w14:paraId="1DB39B51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C0BDB5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4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DE9F92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407827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3F24E56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5814F8D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Guerra F,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Daza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JC, Almeda E. Immunotherapy with a depigmented, polymerized vaccine of </w:t>
            </w:r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lea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europaea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pollen allergens. Significantly reduces specific bronchial and skin test reactivity in sensitized patients after one year of treatment. J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Investig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Clin Immunol. 2003;13(2):108-17. PubMed PMID: 12968395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CD5915D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  <w:p w14:paraId="38367F04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6B13" w:rsidRPr="00D439E3" w14:paraId="5F33BC30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E5A244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55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32DA37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8E3C0A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4628CA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3BAAF51" w14:textId="77777777" w:rsidR="00166B13" w:rsidRPr="00D439E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García-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Sellés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J, Pascual A,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Funes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Pagán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JA, López JD, Negro JM, Hernández J. Clinical efficacy and safety of a depigmented and glutaraldehyde polymerized therapeutic vaccine of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arietaria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judaica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Immunopathol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>Madr</w:t>
            </w:r>
            <w:proofErr w:type="spellEnd"/>
            <w:r w:rsidRPr="00D439E3">
              <w:rPr>
                <w:rFonts w:ascii="Arial" w:hAnsi="Arial" w:cs="Arial"/>
                <w:sz w:val="20"/>
                <w:szCs w:val="20"/>
                <w:lang w:val="en-US"/>
              </w:rPr>
              <w:t xml:space="preserve">). 2003 Mar-Apr;31(2):63-9. PubMed PMID: 12646120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BE4AFAA" w14:textId="77777777" w:rsidR="00166B13" w:rsidRPr="00D439E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study design</w:t>
            </w:r>
          </w:p>
        </w:tc>
      </w:tr>
      <w:tr w:rsidR="00166B13" w:rsidRPr="00FC2A28" w14:paraId="0632FC7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5EC7567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04C71E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FB9F1D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0B7EF5C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0A6DF9B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Ferrer A, García-</w:t>
            </w:r>
            <w:proofErr w:type="spellStart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>Sellés</w:t>
            </w:r>
            <w:proofErr w:type="spellEnd"/>
            <w:r w:rsidRPr="007D00E9">
              <w:rPr>
                <w:rFonts w:ascii="Arial" w:hAnsi="Arial" w:cs="Arial"/>
                <w:sz w:val="20"/>
                <w:szCs w:val="20"/>
                <w:lang w:val="en-US"/>
              </w:rPr>
              <w:t xml:space="preserve"> J. SIT with a depigmented, polymerized mite extract. Allergy. 2002 Aug;57(8):754-5. PubMed PMID: 12121200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CDD05C4" w14:textId="77777777" w:rsidR="00166B13" w:rsidRPr="007D00E9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14:paraId="12523200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D0CD11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FBDB04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4B21511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831A8E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4290720" w14:textId="77777777" w:rsidR="00166B13" w:rsidRDefault="00166B13" w:rsidP="00A552CF">
            <w:pPr>
              <w:tabs>
                <w:tab w:val="left" w:pos="10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>Casa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s M.</w:t>
            </w:r>
          </w:p>
          <w:p w14:paraId="3503175D" w14:textId="77777777" w:rsidR="00166B13" w:rsidRPr="006E41C6" w:rsidRDefault="00166B13" w:rsidP="00A552CF">
            <w:pPr>
              <w:tabs>
                <w:tab w:val="left" w:pos="10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 xml:space="preserve">Allergens that are depigmented and polymerized with </w:t>
            </w:r>
            <w:proofErr w:type="spellStart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>glutaraldeyde</w:t>
            </w:r>
            <w:proofErr w:type="spellEnd"/>
          </w:p>
          <w:p w14:paraId="52A4223A" w14:textId="77777777" w:rsidR="00166B13" w:rsidRPr="006E41C6" w:rsidRDefault="00166B13" w:rsidP="00A552CF">
            <w:pPr>
              <w:tabs>
                <w:tab w:val="left" w:pos="1020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>Alergologia</w:t>
            </w:r>
            <w:proofErr w:type="spellEnd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>Inmunologia</w:t>
            </w:r>
            <w:proofErr w:type="spellEnd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>Clinica</w:t>
            </w:r>
            <w:proofErr w:type="spellEnd"/>
            <w:r w:rsidRPr="006E41C6">
              <w:rPr>
                <w:rFonts w:ascii="Arial" w:hAnsi="Arial" w:cs="Arial"/>
                <w:sz w:val="20"/>
                <w:szCs w:val="20"/>
                <w:lang w:val="en-US"/>
              </w:rPr>
              <w:t xml:space="preserve"> (1999) 14:4 (242)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DC1E3E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287E67BE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654EC4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32FA896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0756A0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370E72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D5FC85C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494D">
              <w:rPr>
                <w:rFonts w:ascii="Arial" w:hAnsi="Arial" w:cs="Arial"/>
                <w:sz w:val="20"/>
                <w:szCs w:val="20"/>
              </w:rPr>
              <w:t xml:space="preserve">Gallego MT, Iraola V, Himly M, Robinson DS, Badiola C, García-Robaina JC, et al. </w:t>
            </w:r>
            <w:r w:rsidRPr="005B494D">
              <w:rPr>
                <w:rFonts w:ascii="Arial" w:hAnsi="Arial" w:cs="Arial"/>
                <w:sz w:val="20"/>
                <w:szCs w:val="20"/>
                <w:lang w:val="en-US"/>
              </w:rPr>
              <w:t xml:space="preserve">Depigmented and </w:t>
            </w:r>
            <w:proofErr w:type="spellStart"/>
            <w:r w:rsidRPr="005B494D">
              <w:rPr>
                <w:rFonts w:ascii="Arial" w:hAnsi="Arial" w:cs="Arial"/>
                <w:sz w:val="20"/>
                <w:szCs w:val="20"/>
                <w:lang w:val="en-US"/>
              </w:rPr>
              <w:t>polymerised</w:t>
            </w:r>
            <w:proofErr w:type="spellEnd"/>
            <w:r w:rsidRPr="005B494D">
              <w:rPr>
                <w:rFonts w:ascii="Arial" w:hAnsi="Arial" w:cs="Arial"/>
                <w:sz w:val="20"/>
                <w:szCs w:val="20"/>
                <w:lang w:val="en-US"/>
              </w:rPr>
              <w:t xml:space="preserve"> house dust mite allergoid: allergen content, induction of IgG4 and clinical response. Int Arch Allergy Immunol. 2010;153(1):61-9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E96566D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outcom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:rsidRPr="00F47957" w14:paraId="4ECCB302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45EBD3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18CBA2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ECD0F6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7BD3C71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689A8CE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Hernández N, Ibero M, Ridao M, Artigas R, Viñas M, Castillo MJ. 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Safety of specific immunotherapy using a depigmented and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polymerised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extract of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in children under five years of age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Allergo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Immunopatho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Mad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). 2011 Sep-Oct;39(5):267-70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: 10.1016/j.aller.2010.09.002.</w:t>
            </w:r>
          </w:p>
          <w:p w14:paraId="6A1DAC98" w14:textId="77777777" w:rsidR="00166B13" w:rsidRPr="00F4795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2011 Feb 18. PubMed PMID: 2133412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F73212F" w14:textId="77777777" w:rsidR="00166B13" w:rsidRPr="00F47957" w:rsidRDefault="00166B13" w:rsidP="00A552CF">
            <w:pPr>
              <w:spacing w:line="360" w:lineRule="auto"/>
              <w:ind w:right="-108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disease</w:t>
            </w:r>
          </w:p>
        </w:tc>
      </w:tr>
      <w:tr w:rsidR="00166B13" w:rsidRPr="003D0260" w14:paraId="73B9B224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DFC30A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EE2C00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BEE563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16F3FE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33F316F3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Thac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D, Hoffmann M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Fölst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-Holst R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Biedermann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T, Homey B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Schaekel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K, Stefan JA, Werfel T, Bieber T, Sager A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Zuberbi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T. Subcutaneous immunotherapy with a depigmented polymerized birch pollen extract--a new therapeutic option for patients with atopic dermatitis. Int Arch Allergy Immunol. 2011;155(3):252-6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: 10.1159/000320058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2011 Feb 2. PubMed PMID: 21293143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FC42B31" w14:textId="77777777" w:rsidR="00166B13" w:rsidRPr="003D0260" w:rsidRDefault="00166B13" w:rsidP="00A552CF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ppropriate disease</w:t>
            </w:r>
          </w:p>
        </w:tc>
      </w:tr>
      <w:tr w:rsidR="00166B13" w:rsidRPr="00FC2A28" w14:paraId="3EA3DE78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35F409E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E2C183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CA9CC2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0909A374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51D03DDB" w14:textId="77777777" w:rsidR="00166B13" w:rsidRPr="0067791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Casanovas M, Gómez MJ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Carnés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J, Fernández-Caldas E. Skin tests with native, depigmented and glutaraldehyde polymerized allergen extracts. </w:t>
            </w:r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J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Investig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Allergol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Clin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Immunol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. 2005;15(1):30-6. Erratum in: J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Investig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Allergol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>Clin</w:t>
            </w:r>
            <w:proofErr w:type="spellEnd"/>
            <w:r w:rsidRPr="003C7437">
              <w:rPr>
                <w:rFonts w:ascii="Arial" w:hAnsi="Arial" w:cs="Arial"/>
                <w:sz w:val="20"/>
                <w:szCs w:val="20"/>
                <w:lang w:val="de-DE"/>
              </w:rPr>
              <w:t xml:space="preserve"> Immunol.2005;15(3):233. 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PubMed PMID: 15864880.</w:t>
            </w:r>
            <w:r w:rsidRPr="00677917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3CE1D48C" w14:textId="77777777" w:rsidR="00166B13" w:rsidRPr="0067791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utcomes were not total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 </w:t>
            </w:r>
            <w:r w:rsidRPr="005A524B">
              <w:rPr>
                <w:rFonts w:ascii="Arial" w:hAnsi="Arial" w:cs="Arial"/>
                <w:sz w:val="20"/>
                <w:szCs w:val="20"/>
                <w:lang w:val="en-US"/>
              </w:rPr>
              <w:t>medication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166B13" w14:paraId="2577342C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2F9A72B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330B1F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0E296EB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689053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319B2684" w14:textId="77777777" w:rsidR="00166B13" w:rsidRPr="005C3347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Skrie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, Victor Claudio. Allergen immunotherapy in under 5 children with asthma (Doctoral Thesis Abstract)</w:t>
            </w:r>
            <w:r w:rsidRPr="005C3347">
              <w:rPr>
                <w:lang w:val="en-US"/>
              </w:rPr>
              <w:t xml:space="preserve">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Alerg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inmunol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. clin; 31(1/2): 26-36, 2012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8216D9F" w14:textId="77777777" w:rsidR="00166B1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B494D" w14:paraId="7FB8BCD8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919336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06D6ECB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E42DAB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5CDF3A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9091EAB" w14:textId="77777777" w:rsidR="00166B13" w:rsidRPr="003D7615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Pereira, Celso; Botelho, Filomena; Tavares, Beatriz; Lourenço, Cândida; Baeta, Cristina; Palma - Carlos, AG; Lima, João;Chieira, Celso. </w:t>
            </w:r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Specific immunotherapy - in vivo 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namic and kinetic evaluation of a therapeutic extract in allergic patients. Rev. bras.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alergia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imunopatol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; 28(1): 9-19, </w:t>
            </w:r>
            <w:proofErr w:type="spellStart"/>
            <w:proofErr w:type="gram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jan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.-</w:t>
            </w:r>
            <w:proofErr w:type="spellStart"/>
            <w:proofErr w:type="gram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fev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. 2005.</w:t>
            </w:r>
            <w:r w:rsidRPr="003D7615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DEA4728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B494D" w14:paraId="7D3EEC3B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6D31993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2CF987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1117E93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5D5AA55E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986DE70" w14:textId="77777777" w:rsidR="00166B13" w:rsidRPr="003D7615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Gómez Tello, Héctor; Paz Martínez, David; Galindo García, José Arturo; Jiménez Montiel, José Antonio;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Melgarejo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Bibiano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, Lizbeth; </w:t>
            </w:r>
            <w:proofErr w:type="spellStart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>Toriz</w:t>
            </w:r>
            <w:proofErr w:type="spellEnd"/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 Martínez, Eduardo. </w:t>
            </w:r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Allergen-specific immunotherapy: causes of abandon during the first year after in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ialization at the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Universitary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 of </w:t>
            </w:r>
            <w:proofErr w:type="gram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Puebla 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Alergia</w:t>
            </w:r>
            <w:proofErr w:type="spellEnd"/>
            <w:proofErr w:type="gram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inmunol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pediátr</w:t>
            </w:r>
            <w:proofErr w:type="spell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; 5(2): 44-7, </w:t>
            </w:r>
            <w:proofErr w:type="gramStart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>mar.-</w:t>
            </w:r>
            <w:proofErr w:type="gramEnd"/>
            <w:r w:rsidRPr="005C3347">
              <w:rPr>
                <w:rFonts w:ascii="Arial" w:hAnsi="Arial" w:cs="Arial"/>
                <w:sz w:val="20"/>
                <w:szCs w:val="20"/>
                <w:lang w:val="en-US"/>
              </w:rPr>
              <w:t xml:space="preserve">abr. 1996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46105FFB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B494D" w14:paraId="3E1A0AC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71F9A1A5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10BB2DD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7DAE839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240BBF5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71B8C838" w14:textId="77777777" w:rsidR="00166B13" w:rsidRPr="005174B8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4B8">
              <w:rPr>
                <w:rFonts w:ascii="Arial" w:hAnsi="Arial" w:cs="Arial"/>
                <w:sz w:val="20"/>
                <w:szCs w:val="20"/>
                <w:lang w:val="en-US"/>
              </w:rPr>
              <w:t xml:space="preserve">Romero Vega, Lorenzo; Huerta López, José G; Pedroza Meléndez, Alvaro; Velasco Ortiz, Romelia; de Martínez, Cristina S. Bronchial and skin hyperreactivity </w:t>
            </w:r>
            <w:proofErr w:type="spellStart"/>
            <w:r w:rsidRPr="005174B8">
              <w:rPr>
                <w:rFonts w:ascii="Arial" w:hAnsi="Arial" w:cs="Arial"/>
                <w:sz w:val="20"/>
                <w:szCs w:val="20"/>
                <w:lang w:val="en-US"/>
              </w:rPr>
              <w:t>postimmunotherapy</w:t>
            </w:r>
            <w:proofErr w:type="spellEnd"/>
            <w:r w:rsidRPr="005174B8">
              <w:rPr>
                <w:rFonts w:ascii="Arial" w:hAnsi="Arial" w:cs="Arial"/>
                <w:sz w:val="20"/>
                <w:szCs w:val="20"/>
                <w:lang w:val="en-US"/>
              </w:rPr>
              <w:t xml:space="preserve"> in children</w:t>
            </w:r>
          </w:p>
          <w:p w14:paraId="58E5F518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Alergia inmunol. pediátr; 5(2): 48-53, mar.-abr. 1996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8F8712A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B494D" w14:paraId="25E93FB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81B9EA7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26A22EE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36EE43A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DA59762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04AD7C46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Crisci, Carlos D; Ardusso, Ledit. </w:t>
            </w:r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Utility of IgE totality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serie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determination a control immunotherapy. Arch. argent.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alerg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inmunol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clín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; 21(1): 7-17, mar. 1990.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Ilus</w:t>
            </w:r>
            <w:proofErr w:type="spellEnd"/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E852BAD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5B494D" w14:paraId="55A783C3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03D842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3049D7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731AE13C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93FA9B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4A5DBE8C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en-US"/>
              </w:rPr>
              <w:t xml:space="preserve">Espinoza Morales, Sylvia Marcela; Bolaños Ancona, Jorge Carlos; Miranda Feria, Alfonso Javier. </w:t>
            </w:r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Clinic evaluation of the 2 per cent cromoglycate sodium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chomoglycate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nasal solution in the allergic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rinitis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Alergia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; 40(1): 3-9, </w:t>
            </w:r>
            <w:proofErr w:type="spellStart"/>
            <w:proofErr w:type="gram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ene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.-</w:t>
            </w:r>
            <w:proofErr w:type="spellStart"/>
            <w:proofErr w:type="gram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feb.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1993. 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0963D322" w14:textId="77777777" w:rsidR="00166B13" w:rsidRPr="005B494D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4B1ACB" w14:paraId="2EF699EF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1676A37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6069B49D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5242E79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6BBA7B2B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C140420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Yang, Ariana C; Arruda, Luisa K;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Kokron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, Cristina M;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Galvão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Clóvis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E. S;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Kalils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, Jorge; Castro,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Fábio.Cross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-reactivity between dust mite and shrimp: what is the effect of immunotherapy?</w:t>
            </w:r>
            <w:r w:rsidRPr="00A66A93">
              <w:rPr>
                <w:lang w:val="en-US"/>
              </w:rPr>
              <w:t xml:space="preserve"> </w:t>
            </w:r>
          </w:p>
          <w:p w14:paraId="56EF21DB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Rev. bras.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alergia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imunopatol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 xml:space="preserve">; 33(1): 14-22, </w:t>
            </w:r>
            <w:proofErr w:type="spellStart"/>
            <w:proofErr w:type="gramStart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jan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.-</w:t>
            </w:r>
            <w:proofErr w:type="spellStart"/>
            <w:proofErr w:type="gram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fev</w:t>
            </w:r>
            <w:proofErr w:type="spellEnd"/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. 2010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EF2AD7E" w14:textId="77777777" w:rsidR="00166B13" w:rsidRPr="004B1ACB" w:rsidRDefault="00166B13" w:rsidP="00A552CF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4B1ACB" w14:paraId="4436D317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457C3386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48D1836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8AA0911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1E2A8913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77E7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60D964B5" w14:textId="77777777" w:rsidR="00166B13" w:rsidRPr="00BA16D1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>Rodrigues, Adriana T; Fernandes, Fátima R; Aun, Wilson T; Melo, João F. de; Carvalho, Andréa P. E. de; Silva, Bárbara G. da.</w:t>
            </w:r>
          </w:p>
          <w:p w14:paraId="0EF9668C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6A93">
              <w:rPr>
                <w:rFonts w:ascii="Arial" w:hAnsi="Arial" w:cs="Arial"/>
                <w:sz w:val="20"/>
                <w:szCs w:val="20"/>
                <w:lang w:val="en-US"/>
              </w:rPr>
              <w:t>Clinical characteristics of patients with difficult asthma</w:t>
            </w:r>
          </w:p>
          <w:p w14:paraId="10DFC6D4" w14:textId="77777777" w:rsidR="00166B13" w:rsidRPr="00A66A93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sz w:val="20"/>
                <w:szCs w:val="20"/>
                <w:lang w:val="pt-PT"/>
              </w:rPr>
              <w:t xml:space="preserve">Rev. bras. alergia imunopatol; 30(2): 56-61, mar.-abr. 2007. </w:t>
            </w:r>
            <w:r w:rsidRPr="00A66A93">
              <w:rPr>
                <w:rFonts w:ascii="Arial" w:hAnsi="Arial" w:cs="Arial"/>
                <w:sz w:val="20"/>
                <w:szCs w:val="20"/>
              </w:rPr>
              <w:t>Tab+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73DB6ECE" w14:textId="77777777" w:rsidR="00166B13" w:rsidRPr="004B1ACB" w:rsidRDefault="00166B13" w:rsidP="00A552CF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cluded after abstract review</w:t>
            </w:r>
          </w:p>
        </w:tc>
      </w:tr>
      <w:tr w:rsidR="00166B13" w:rsidRPr="00FC2A28" w14:paraId="58AAED61" w14:textId="77777777" w:rsidTr="000B259D">
        <w:trPr>
          <w:trHeight w:val="283"/>
        </w:trPr>
        <w:tc>
          <w:tcPr>
            <w:tcW w:w="468" w:type="dxa"/>
            <w:tcBorders>
              <w:top w:val="single" w:sz="4" w:space="0" w:color="FFFFFF"/>
            </w:tcBorders>
          </w:tcPr>
          <w:p w14:paraId="064CF5BF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4" w:space="0" w:color="FFFFFF"/>
            </w:tcBorders>
          </w:tcPr>
          <w:p w14:paraId="517C5270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</w:tcBorders>
          </w:tcPr>
          <w:p w14:paraId="2973796A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630" w:type="dxa"/>
            <w:tcBorders>
              <w:top w:val="single" w:sz="4" w:space="0" w:color="FFFFFF"/>
            </w:tcBorders>
          </w:tcPr>
          <w:p w14:paraId="4E05B278" w14:textId="77777777" w:rsidR="00166B13" w:rsidRPr="000F77E7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4B9C9310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Novak N, Bieber T, Hoffmann M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Fölst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-Holst R, Homey B, Werfel T, Sager A,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Zuberbier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T. Efficacy and safety of subcutaneous allergen-specific immunotherapy with depigmented polymerized mite extract in </w:t>
            </w:r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topic dermatitis. J Allergy Clin Immunol. 2012 Oct;130(4):925-</w:t>
            </w:r>
            <w:proofErr w:type="gram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31.e</w:t>
            </w:r>
            <w:proofErr w:type="gram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: 10.1016/j.jaci.2012.08.004. </w:t>
            </w:r>
            <w:proofErr w:type="spellStart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5622A4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2 Sep 1.</w:t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50C2B51D" w14:textId="77777777" w:rsidR="00166B13" w:rsidRPr="005622A4" w:rsidRDefault="00166B13" w:rsidP="00A552CF">
            <w:pPr>
              <w:spacing w:line="360" w:lineRule="auto"/>
              <w:ind w:right="-10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t is the same reference as Cochrane no. 3; duplicate</w:t>
            </w:r>
          </w:p>
        </w:tc>
      </w:tr>
      <w:tr w:rsidR="00166B13" w:rsidRPr="005622A4" w14:paraId="558D528D" w14:textId="77777777" w:rsidTr="000B259D">
        <w:trPr>
          <w:trHeight w:val="283"/>
        </w:trPr>
        <w:tc>
          <w:tcPr>
            <w:tcW w:w="2152" w:type="dxa"/>
            <w:gridSpan w:val="4"/>
            <w:tcBorders>
              <w:top w:val="single" w:sz="4" w:space="0" w:color="FFFFFF"/>
            </w:tcBorders>
          </w:tcPr>
          <w:p w14:paraId="306185E5" w14:textId="2A9F6C1B" w:rsidR="00166B13" w:rsidRPr="00B7349B" w:rsidRDefault="00166B13" w:rsidP="000B259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5</w:t>
            </w:r>
          </w:p>
        </w:tc>
        <w:tc>
          <w:tcPr>
            <w:tcW w:w="6396" w:type="dxa"/>
            <w:tcBorders>
              <w:top w:val="single" w:sz="4" w:space="0" w:color="FFFFFF"/>
            </w:tcBorders>
          </w:tcPr>
          <w:p w14:paraId="285A6BFF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A16D1">
              <w:rPr>
                <w:rFonts w:ascii="Arial" w:hAnsi="Arial" w:cs="Arial"/>
                <w:b/>
                <w:sz w:val="20"/>
                <w:szCs w:val="20"/>
                <w:lang w:val="pt-PT"/>
              </w:rPr>
              <w:t xml:space="preserve">Ameal A, Vega-Chicote JM, Fernández S, Miranda A, Carmona MJ, Rondón MC, et al. 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ouble-blind and placebo-controlled study to assess efficacy and safety of a modified allergen extract of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rmatophagoides</w:t>
            </w:r>
            <w:proofErr w:type="spellEnd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131E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teronyssinus</w:t>
            </w:r>
            <w:proofErr w:type="spellEnd"/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allergic asthma. Allergy. 2005;60(9):1178-83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WVhbDwvQXV0aG9yPjxZZWFyPjIwMDU8L1llYXI+PFJl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EVuZE5vdGU+PENpdGU+PEF1dGhvcj5BbWVhbDwvQXV0aG9yPjxZZWFyPjIwMDU8L1llYXI+PFJl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(14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34" w:type="dxa"/>
            <w:tcBorders>
              <w:top w:val="single" w:sz="4" w:space="0" w:color="FFFFFF"/>
            </w:tcBorders>
          </w:tcPr>
          <w:p w14:paraId="2FEDEC41" w14:textId="77777777" w:rsidR="00166B13" w:rsidRPr="005622A4" w:rsidRDefault="00166B13" w:rsidP="00A552C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Include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8</w:t>
            </w:r>
            <w:r w:rsidRPr="005622A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</w:tbl>
    <w:p w14:paraId="7C2ABA6E" w14:textId="77777777" w:rsidR="00A552CF" w:rsidRDefault="00A552CF"/>
    <w:sectPr w:rsidR="00A552CF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3F2C3BEE"/>
    <w:multiLevelType w:val="hybridMultilevel"/>
    <w:tmpl w:val="FF4490D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13"/>
    <w:rsid w:val="000247B4"/>
    <w:rsid w:val="000933B0"/>
    <w:rsid w:val="000B259D"/>
    <w:rsid w:val="00166B13"/>
    <w:rsid w:val="001836BF"/>
    <w:rsid w:val="001C2E41"/>
    <w:rsid w:val="001D0CB4"/>
    <w:rsid w:val="001F1B06"/>
    <w:rsid w:val="00206126"/>
    <w:rsid w:val="0041330F"/>
    <w:rsid w:val="004B73E3"/>
    <w:rsid w:val="005B6476"/>
    <w:rsid w:val="005D6614"/>
    <w:rsid w:val="006A7E1E"/>
    <w:rsid w:val="00747407"/>
    <w:rsid w:val="0076778F"/>
    <w:rsid w:val="009943DC"/>
    <w:rsid w:val="009D2F05"/>
    <w:rsid w:val="00A11CE2"/>
    <w:rsid w:val="00A12733"/>
    <w:rsid w:val="00A4199F"/>
    <w:rsid w:val="00A41F20"/>
    <w:rsid w:val="00A552CF"/>
    <w:rsid w:val="00AE698E"/>
    <w:rsid w:val="00BA071B"/>
    <w:rsid w:val="00BE4FC5"/>
    <w:rsid w:val="00C00CDE"/>
    <w:rsid w:val="00C325D4"/>
    <w:rsid w:val="00C464A2"/>
    <w:rsid w:val="00C57325"/>
    <w:rsid w:val="00C82CDE"/>
    <w:rsid w:val="00CC3574"/>
    <w:rsid w:val="00CF3357"/>
    <w:rsid w:val="00DA4819"/>
    <w:rsid w:val="00DB5D11"/>
    <w:rsid w:val="00E5484A"/>
    <w:rsid w:val="00EC109E"/>
    <w:rsid w:val="00EF7BFD"/>
    <w:rsid w:val="00F004AF"/>
    <w:rsid w:val="00F119D9"/>
    <w:rsid w:val="00F228E3"/>
    <w:rsid w:val="00F4187C"/>
    <w:rsid w:val="00F54388"/>
    <w:rsid w:val="00F81A5A"/>
    <w:rsid w:val="00FA38E3"/>
    <w:rsid w:val="00FC5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3E6C8"/>
  <w15:chartTrackingRefBased/>
  <w15:docId w15:val="{657B0803-0034-4496-BF35-CD54C2FB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6B1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jc w:val="both"/>
      <w:outlineLvl w:val="3"/>
    </w:pPr>
    <w:rPr>
      <w:rFonts w:ascii="Arial" w:eastAsia="Times New Roman" w:hAnsi="Arial" w:cs="Arial"/>
      <w:b/>
      <w:bCs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Arial" w:eastAsia="Times New Roman" w:hAnsi="Arial" w:cs="Arial"/>
      <w:b/>
      <w:bCs/>
      <w:iCs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  <w:style w:type="paragraph" w:customStyle="1" w:styleId="ListParagraph1">
    <w:name w:val="List Paragraph1"/>
    <w:basedOn w:val="Standard"/>
    <w:uiPriority w:val="99"/>
    <w:rsid w:val="00166B13"/>
    <w:pPr>
      <w:ind w:left="720"/>
      <w:contextualSpacing/>
    </w:pPr>
  </w:style>
  <w:style w:type="character" w:styleId="Kommentarzeichen">
    <w:name w:val="annotation reference"/>
    <w:uiPriority w:val="99"/>
    <w:semiHidden/>
    <w:rsid w:val="00166B1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66B1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6B13"/>
    <w:rPr>
      <w:rFonts w:ascii="Times New Roman" w:eastAsia="MS Mincho" w:hAnsi="Times New Roman" w:cs="Times New Roman"/>
      <w:sz w:val="20"/>
      <w:szCs w:val="20"/>
      <w:lang w:val="es-E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6B1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6B13"/>
    <w:rPr>
      <w:rFonts w:ascii="Segoe UI" w:eastAsia="MS Mincho" w:hAnsi="Segoe UI" w:cs="Segoe UI"/>
      <w:sz w:val="18"/>
      <w:szCs w:val="18"/>
      <w:lang w:val="es-E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B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BFD"/>
    <w:rPr>
      <w:rFonts w:ascii="Times New Roman" w:eastAsia="MS Mincho" w:hAnsi="Times New Roman" w:cs="Times New Roman"/>
      <w:b/>
      <w:bCs/>
      <w:sz w:val="20"/>
      <w:szCs w:val="20"/>
      <w:lang w:val="es-ES" w:eastAsia="ja-JP"/>
    </w:rPr>
  </w:style>
  <w:style w:type="paragraph" w:styleId="berarbeitung">
    <w:name w:val="Revision"/>
    <w:hidden/>
    <w:uiPriority w:val="99"/>
    <w:semiHidden/>
    <w:rsid w:val="00EF7BF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onlinelibrary.wiley.com/o/cochrane/clcentral/articles/523/CN-01029523/frame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6B747-28E0-4C83-90F1-0AADFC495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741</Words>
  <Characters>27027</Characters>
  <Application>Microsoft Office Word</Application>
  <DocSecurity>0</DocSecurity>
  <Lines>225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15</cp:revision>
  <cp:lastPrinted>2019-02-12T12:29:00Z</cp:lastPrinted>
  <dcterms:created xsi:type="dcterms:W3CDTF">2019-02-13T12:35:00Z</dcterms:created>
  <dcterms:modified xsi:type="dcterms:W3CDTF">2019-04-23T11:19:00Z</dcterms:modified>
</cp:coreProperties>
</file>